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A715A" w14:textId="3DB575A7" w:rsidR="00B012F1" w:rsidRPr="00451556" w:rsidRDefault="00B012F1" w:rsidP="00C73FDF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51556">
        <w:rPr>
          <w:rFonts w:ascii="Times New Roman" w:eastAsia="Times New Roman" w:hAnsi="Times New Roman" w:cs="Times New Roman"/>
          <w:b/>
          <w:sz w:val="20"/>
          <w:szCs w:val="20"/>
        </w:rPr>
        <w:t>Supplementary material</w:t>
      </w:r>
    </w:p>
    <w:p w14:paraId="4F0D721A" w14:textId="2475F7BE" w:rsidR="00B012F1" w:rsidRPr="00451556" w:rsidRDefault="00B012F1" w:rsidP="00C73FDF">
      <w:pPr>
        <w:rPr>
          <w:rFonts w:ascii="Times New Roman" w:eastAsia="Times New Roman" w:hAnsi="Times New Roman" w:cs="Times New Roman"/>
          <w:bCs/>
          <w:sz w:val="20"/>
          <w:szCs w:val="20"/>
        </w:rPr>
      </w:pPr>
      <w:r w:rsidRPr="00451556">
        <w:rPr>
          <w:rFonts w:ascii="Times New Roman" w:eastAsia="Times New Roman" w:hAnsi="Times New Roman" w:cs="Times New Roman"/>
          <w:b/>
          <w:sz w:val="20"/>
          <w:szCs w:val="20"/>
        </w:rPr>
        <w:t>Table S1</w:t>
      </w:r>
      <w:r w:rsidR="00F57827">
        <w:rPr>
          <w:rFonts w:ascii="Times New Roman" w:eastAsia="Times New Roman" w:hAnsi="Times New Roman" w:cs="Times New Roman"/>
          <w:b/>
          <w:sz w:val="20"/>
          <w:szCs w:val="20"/>
        </w:rPr>
        <w:t>:</w:t>
      </w:r>
      <w:r w:rsidRPr="00451556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  <w:r w:rsidR="00F34FBF" w:rsidRPr="00451556">
        <w:rPr>
          <w:rFonts w:ascii="Times New Roman" w:eastAsia="Times New Roman" w:hAnsi="Times New Roman" w:cs="Times New Roman"/>
          <w:bCs/>
          <w:sz w:val="20"/>
          <w:szCs w:val="20"/>
        </w:rPr>
        <w:t xml:space="preserve">Specialty codes and their corresponding </w:t>
      </w:r>
      <w:r w:rsidR="003C1B71" w:rsidRPr="00451556">
        <w:rPr>
          <w:rFonts w:ascii="Times New Roman" w:eastAsia="Times New Roman" w:hAnsi="Times New Roman" w:cs="Times New Roman"/>
          <w:bCs/>
          <w:sz w:val="20"/>
          <w:szCs w:val="20"/>
        </w:rPr>
        <w:t>exposure group variable.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210"/>
        <w:gridCol w:w="4134"/>
      </w:tblGrid>
      <w:tr w:rsidR="00B012F1" w:rsidRPr="00451556" w14:paraId="45D4E7D5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7C220" w14:textId="631028CC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alty codes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F20AA" w14:textId="6DBD860A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osure</w:t>
            </w:r>
            <w:r w:rsidRPr="004515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 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categories</w:t>
            </w:r>
            <w:proofErr w:type="spellEnd"/>
          </w:p>
        </w:tc>
      </w:tr>
      <w:tr w:rsidR="00B012F1" w:rsidRPr="00451556" w14:paraId="7EF355C0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CEBA90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80010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D7D42A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General practitioners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2F1" w:rsidRPr="00451556" w14:paraId="709793B2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DA8C0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80030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FAD48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Infectious diseases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2F1" w:rsidRPr="00451556" w14:paraId="444CB1E4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0A0D20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80110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A64909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Emergency medicine </w:t>
            </w:r>
          </w:p>
        </w:tc>
      </w:tr>
      <w:tr w:rsidR="00B012F1" w:rsidRPr="00451556" w14:paraId="5749AFC0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15D95" w14:textId="01A4BFF2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10040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 w:rsidR="004078F5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proofErr w:type="gramEnd"/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7FEA3B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Anesthesiology and intensive care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2F1" w:rsidRPr="00451556" w14:paraId="0E5BB271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83C2E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20010, 20020, 20030, 20040, 20050, 20080,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99001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98BFA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Internal Medicine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2F1" w:rsidRPr="00451556" w14:paraId="663D22E5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94A80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20070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C0C35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Geriatrics (internal medicine) </w:t>
            </w:r>
          </w:p>
        </w:tc>
      </w:tr>
      <w:tr w:rsidR="00B012F1" w:rsidRPr="00451556" w14:paraId="3C0033B7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09CA2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70010, 70020, 70030, 70040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5CCD7" w14:textId="35D4532B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Neurolog</w:t>
            </w:r>
            <w:r w:rsidR="00B213AB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ical and Neurosurgical Specialties</w:t>
            </w:r>
          </w:p>
        </w:tc>
      </w:tr>
      <w:tr w:rsidR="00B012F1" w:rsidRPr="00451556" w14:paraId="5A7D5117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CCC4A0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10010, 10020, 10040, 10050, 10080, 10090, 10110, 10120, 10130,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99004, 10030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02377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Surgery and orthopedics </w:t>
            </w:r>
          </w:p>
        </w:tc>
      </w:tr>
      <w:tr w:rsidR="00B012F1" w:rsidRPr="00451556" w14:paraId="6FBC912D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CB66D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10070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0F299F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Ophthalmology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(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surgical</w:t>
            </w:r>
            <w:proofErr w:type="spellEnd"/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)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2F1" w:rsidRPr="00451556" w14:paraId="25AB54A1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1A5213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10060, 10061, 10062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B7DF0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Ear-Nose-Throat (surgical) </w:t>
            </w:r>
          </w:p>
        </w:tc>
      </w:tr>
      <w:tr w:rsidR="00B012F1" w:rsidRPr="00451556" w14:paraId="6EFFE17F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A6274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30010, 30011, 30012, 30013, 30014, 30015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FFDE4C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s </w:t>
            </w:r>
            <w:r w:rsidRPr="00451556">
              <w:rPr>
                <w:rFonts w:ascii="Times New Roman" w:eastAsia="Times New Roman" w:hAnsi="Times New Roman" w:cs="Times New Roman"/>
                <w:color w:val="D13438"/>
                <w:sz w:val="20"/>
                <w:szCs w:val="20"/>
              </w:rPr>
              <w:t> </w:t>
            </w:r>
          </w:p>
        </w:tc>
      </w:tr>
      <w:tr w:rsidR="00B012F1" w:rsidRPr="00451556" w14:paraId="70E75F92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7AC7CF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99007,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40020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504803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Pediatric psychiatry, school health care </w:t>
            </w:r>
          </w:p>
        </w:tc>
      </w:tr>
      <w:tr w:rsidR="00B012F1" w:rsidRPr="00451556" w14:paraId="3A440A68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4A64FD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40010, 40011,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99003, 99010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112EF9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Psychiatry (excl. pediatric psychiatry)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2F1" w:rsidRPr="00451556" w14:paraId="1B2E78EF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00CAC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80020, 20060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031AF9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Oncology and hematology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2F1" w:rsidRPr="00451556" w14:paraId="1621C962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E21E52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80060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22427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Dermatology and venereal diseases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B012F1" w:rsidRPr="00451556" w14:paraId="0797C2C4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376695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80070 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671B86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Rheumatology  </w:t>
            </w:r>
          </w:p>
        </w:tc>
      </w:tr>
      <w:tr w:rsidR="00B012F1" w:rsidRPr="00451556" w14:paraId="5FB0C564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179FEF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99006, 99008 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5F7FA5" w14:textId="133C5338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Palliative and Pain medicine  </w:t>
            </w:r>
          </w:p>
        </w:tc>
      </w:tr>
      <w:tr w:rsidR="00B012F1" w:rsidRPr="00451556" w14:paraId="5D4DA8CD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16F43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60010, 60020, 60030, 60050, 80000, 80040, 80050, 80080, 80090,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99009,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99002, 50010, 50011, 50020,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 xml:space="preserve">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99005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62054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Specialties with little to no patient contact (Reference)  </w:t>
            </w:r>
          </w:p>
          <w:p w14:paraId="25CA4F37" w14:textId="4CDA3448" w:rsidR="00B012F1" w:rsidRPr="00451556" w:rsidRDefault="00B012F1" w:rsidP="00B10C39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linical Immunology and Transfusion </w:t>
            </w:r>
            <w:r w:rsidR="00FF5453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edicine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Microbiology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Chemistry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Pathology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Pharmacology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Genetics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Occupational Medicine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Social Medicine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="00FF5453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orensic Pathology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Hygiene (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vårdhygien</w:t>
            </w:r>
            <w:proofErr w:type="spellEnd"/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Radiology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Neuroradiology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Clinical Physiology</w:t>
            </w:r>
            <w:r w:rsidR="00B10C39"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Nuclear Medicine</w:t>
            </w:r>
            <w:r w:rsidRPr="00451556">
              <w:rPr>
                <w:rFonts w:ascii="Times New Roman" w:eastAsia="Times New Roman" w:hAnsi="Times New Roman" w:cs="Times New Roman"/>
                <w:color w:val="D13438"/>
                <w:sz w:val="20"/>
                <w:szCs w:val="20"/>
              </w:rPr>
              <w:t> </w:t>
            </w:r>
          </w:p>
        </w:tc>
      </w:tr>
      <w:tr w:rsidR="00B012F1" w:rsidRPr="00451556" w14:paraId="18E605A6" w14:textId="77777777" w:rsidTr="00214813">
        <w:trPr>
          <w:trHeight w:val="301"/>
        </w:trPr>
        <w:tc>
          <w:tcPr>
            <w:tcW w:w="27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1A6AE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99999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 </w:t>
            </w: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212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740B65" w14:textId="77777777" w:rsidR="00B012F1" w:rsidRPr="00451556" w:rsidRDefault="00B012F1" w:rsidP="00B012F1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51556">
              <w:rPr>
                <w:rFonts w:ascii="Times New Roman" w:eastAsia="Times New Roman" w:hAnsi="Times New Roman" w:cs="Times New Roman"/>
                <w:sz w:val="20"/>
                <w:szCs w:val="20"/>
              </w:rPr>
              <w:t>Unknown (exclude) </w:t>
            </w:r>
          </w:p>
        </w:tc>
      </w:tr>
    </w:tbl>
    <w:p w14:paraId="69BC6480" w14:textId="77777777" w:rsidR="00B012F1" w:rsidRPr="00451556" w:rsidRDefault="00B012F1" w:rsidP="00C73FDF">
      <w:pPr>
        <w:rPr>
          <w:rFonts w:ascii="Times New Roman" w:eastAsia="Times New Roman" w:hAnsi="Times New Roman" w:cs="Times New Roman"/>
          <w:bCs/>
          <w:sz w:val="20"/>
          <w:szCs w:val="20"/>
        </w:rPr>
      </w:pPr>
    </w:p>
    <w:p w14:paraId="54FF36A0" w14:textId="70CE3983" w:rsidR="00C73FDF" w:rsidRPr="00451556" w:rsidRDefault="00C73FDF" w:rsidP="00C73FDF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51E8B46" w14:textId="77777777" w:rsidR="00301CE1" w:rsidRPr="00451556" w:rsidRDefault="00301CE1">
      <w:pPr>
        <w:rPr>
          <w:rFonts w:ascii="Times New Roman" w:hAnsi="Times New Roman" w:cs="Times New Roman"/>
        </w:rPr>
      </w:pPr>
    </w:p>
    <w:p w14:paraId="112AD896" w14:textId="1EF7D5EB" w:rsidR="126B7293" w:rsidRPr="00451556" w:rsidRDefault="00214813" w:rsidP="126B7293">
      <w:pPr>
        <w:rPr>
          <w:rFonts w:ascii="Times New Roman" w:hAnsi="Times New Roman" w:cs="Times New Roman"/>
        </w:rPr>
      </w:pPr>
      <w:r w:rsidRPr="00451556">
        <w:rPr>
          <w:rFonts w:ascii="Times New Roman" w:hAnsi="Times New Roman" w:cs="Times New Roman"/>
        </w:rPr>
        <w:br w:type="page"/>
      </w:r>
    </w:p>
    <w:p w14:paraId="0C40A311" w14:textId="6F953C0A" w:rsidR="0037490F" w:rsidRPr="00451556" w:rsidRDefault="0037490F" w:rsidP="0037490F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F57827">
        <w:rPr>
          <w:rFonts w:ascii="Times New Roman" w:eastAsiaTheme="minorEastAsia" w:hAnsi="Times New Roman" w:cs="Times New Roman"/>
          <w:b/>
          <w:bCs/>
          <w:sz w:val="20"/>
          <w:szCs w:val="20"/>
        </w:rPr>
        <w:lastRenderedPageBreak/>
        <w:t>Table S2</w:t>
      </w:r>
      <w:r w:rsidR="00F57827">
        <w:rPr>
          <w:rFonts w:ascii="Times New Roman" w:eastAsiaTheme="minorEastAsia" w:hAnsi="Times New Roman" w:cs="Times New Roman"/>
          <w:sz w:val="20"/>
          <w:szCs w:val="20"/>
        </w:rPr>
        <w:t>:</w:t>
      </w:r>
      <w:r w:rsidRPr="00451556">
        <w:rPr>
          <w:rFonts w:ascii="Times New Roman" w:eastAsiaTheme="minorEastAsia" w:hAnsi="Times New Roman" w:cs="Times New Roman"/>
          <w:sz w:val="20"/>
          <w:szCs w:val="20"/>
        </w:rPr>
        <w:t xml:space="preserve"> Medical </w:t>
      </w:r>
      <w:proofErr w:type="gramStart"/>
      <w:r w:rsidRPr="00451556">
        <w:rPr>
          <w:rFonts w:ascii="Times New Roman" w:eastAsiaTheme="minorEastAsia" w:hAnsi="Times New Roman" w:cs="Times New Roman"/>
          <w:sz w:val="20"/>
          <w:szCs w:val="20"/>
        </w:rPr>
        <w:t>doctors</w:t>
      </w:r>
      <w:proofErr w:type="gramEnd"/>
      <w:r w:rsidRPr="00451556">
        <w:rPr>
          <w:rFonts w:ascii="Times New Roman" w:eastAsiaTheme="minorEastAsia" w:hAnsi="Times New Roman" w:cs="Times New Roman"/>
          <w:sz w:val="20"/>
          <w:szCs w:val="20"/>
        </w:rPr>
        <w:t xml:space="preserve"> cohort. Perio</w:t>
      </w:r>
      <w:r w:rsidR="005E618D">
        <w:rPr>
          <w:rFonts w:ascii="Times New Roman" w:eastAsiaTheme="minorEastAsia" w:hAnsi="Times New Roman" w:cs="Times New Roman"/>
          <w:sz w:val="20"/>
          <w:szCs w:val="20"/>
        </w:rPr>
        <w:t>d</w:t>
      </w:r>
      <w:r w:rsidRPr="00451556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="007F0054" w:rsidRPr="00451556">
        <w:rPr>
          <w:rFonts w:ascii="Times New Roman" w:eastAsiaTheme="minorEastAsia" w:hAnsi="Times New Roman" w:cs="Times New Roman"/>
          <w:sz w:val="20"/>
          <w:szCs w:val="20"/>
        </w:rPr>
        <w:t>1</w:t>
      </w:r>
      <w:r w:rsidRPr="00451556">
        <w:rPr>
          <w:rFonts w:ascii="Times New Roman" w:eastAsiaTheme="minorEastAsia" w:hAnsi="Times New Roman" w:cs="Times New Roman"/>
          <w:sz w:val="20"/>
          <w:szCs w:val="20"/>
        </w:rPr>
        <w:t xml:space="preserve"> (Feb/2020 to Dec/2020).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21"/>
        <w:gridCol w:w="1158"/>
        <w:gridCol w:w="950"/>
        <w:gridCol w:w="966"/>
        <w:gridCol w:w="950"/>
        <w:gridCol w:w="815"/>
        <w:gridCol w:w="1350"/>
        <w:gridCol w:w="1150"/>
      </w:tblGrid>
      <w:tr w:rsidR="00A6533A" w:rsidRPr="00451556" w14:paraId="6DCD8517" w14:textId="77777777" w:rsidTr="00B44B47">
        <w:trPr>
          <w:cantSplit/>
          <w:tblHeader/>
          <w:jc w:val="center"/>
        </w:trPr>
        <w:tc>
          <w:tcPr>
            <w:tcW w:w="11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34E68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06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3B1D7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05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A5893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5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4E694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5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E9A2C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ion</w:t>
            </w:r>
          </w:p>
        </w:tc>
      </w:tr>
      <w:tr w:rsidR="00A6533A" w:rsidRPr="00451556" w14:paraId="15FBA133" w14:textId="77777777" w:rsidTr="00B44B47">
        <w:trPr>
          <w:cantSplit/>
          <w:tblHeader/>
          <w:jc w:val="center"/>
        </w:trPr>
        <w:tc>
          <w:tcPr>
            <w:tcW w:w="112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7ADE8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75C26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positive, N = 28,180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6E07E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, N = 3,918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F1A13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, N = 16,605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9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83A6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, N = 15,493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1951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2,098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9367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vaccinated, N = 32,019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AEE0F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ed, N = 79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A6533A" w:rsidRPr="00451556" w14:paraId="0518BD8B" w14:textId="77777777" w:rsidTr="00B44B47">
        <w:trPr>
          <w:cantSplit/>
          <w:jc w:val="center"/>
        </w:trPr>
        <w:tc>
          <w:tcPr>
            <w:tcW w:w="112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63DCCB" w14:textId="187EF8EE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>Occupational</w:t>
            </w:r>
            <w:proofErr w:type="spellEnd"/>
            <w:r w:rsidRPr="004515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>clinic</w:t>
            </w:r>
            <w:proofErr w:type="spellEnd"/>
          </w:p>
        </w:tc>
        <w:tc>
          <w:tcPr>
            <w:tcW w:w="6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A4B96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4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28C70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28172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9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CEDAC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5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6B1AF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B4404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D2532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6533A" w:rsidRPr="00451556" w14:paraId="1101BD4D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C30D3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ties with little to no patient contact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9D263" w14:textId="760D658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96 (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9019A" w14:textId="5A49B63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F1810" w14:textId="26D4CC2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2 (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ACA3E" w14:textId="7272728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1 (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DA1B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2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1A041" w14:textId="29DC47A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62 (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DAF0F" w14:textId="075A5E4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)</w:t>
            </w:r>
          </w:p>
        </w:tc>
      </w:tr>
      <w:tr w:rsidR="00A6533A" w:rsidRPr="00451556" w14:paraId="6C16541A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7E75A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sthesiology and intensive care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319E6" w14:textId="10F9AAF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46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55ADB" w14:textId="680F442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 (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B5648" w14:textId="523C3A6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 (5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9D002" w14:textId="4C05402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6 (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DE458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1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DFB7B" w14:textId="2FC47A3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1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56CA9" w14:textId="00B345D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)</w:t>
            </w:r>
          </w:p>
        </w:tc>
      </w:tr>
      <w:tr w:rsidR="00A6533A" w:rsidRPr="00451556" w14:paraId="29653F21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558F1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atology and venereal diseases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1D3D0" w14:textId="7B260AB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7D097" w14:textId="0FBA0FF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A1EC6" w14:textId="5ACF439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B7DAD" w14:textId="681CEA2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1377B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1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A3729" w14:textId="533B0BE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2F2B1" w14:textId="179333B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)</w:t>
            </w:r>
          </w:p>
        </w:tc>
      </w:tr>
      <w:tr w:rsidR="00A6533A" w:rsidRPr="00451556" w14:paraId="3FEE7E5E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38BC3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-Nose-Throat (surgical)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58936" w14:textId="4457E29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DC07F" w14:textId="12A0296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EA6D9" w14:textId="73D7BCB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0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39D17" w14:textId="61A619D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E2F0F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012AA" w14:textId="7AFAD66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8D0CA" w14:textId="419F26D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)</w:t>
            </w:r>
          </w:p>
        </w:tc>
      </w:tr>
      <w:tr w:rsidR="00A6533A" w:rsidRPr="00451556" w14:paraId="708C6DD6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2C3B3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y medicine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A84EA" w14:textId="2684714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9EB83" w14:textId="2D3E9C8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CC6A6" w14:textId="04317C4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DA1C7" w14:textId="174DDEA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4101B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8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ABA38" w14:textId="641FD4F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6E217" w14:textId="39A40D8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)</w:t>
            </w:r>
          </w:p>
        </w:tc>
      </w:tr>
      <w:tr w:rsidR="00A6533A" w:rsidRPr="00451556" w14:paraId="749363A7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E90A5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ractitioners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FE4FC" w14:textId="7EAF91B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87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03F43" w14:textId="40C0BDE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 (1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7AB28" w14:textId="475B33D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99 (1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DF1C1" w14:textId="1A629C8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58 (1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032E2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3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CE3A9" w14:textId="1D6BB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97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6C93F" w14:textId="268D236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75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)</w:t>
            </w:r>
          </w:p>
        </w:tc>
      </w:tr>
      <w:tr w:rsidR="00A6533A" w:rsidRPr="00451556" w14:paraId="6050930B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301EA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iatrics (internal medicine)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D5EC6" w14:textId="09A4C1B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9B9ED" w14:textId="209EFB8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EBDCC" w14:textId="243839A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408F6" w14:textId="7C3A75C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894A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12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B3829" w14:textId="4FCDFB9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7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65BE7" w14:textId="2B3B3B1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%)</w:t>
            </w:r>
          </w:p>
        </w:tc>
      </w:tr>
      <w:tr w:rsidR="00A6533A" w:rsidRPr="00451556" w14:paraId="0C184F60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5FCF1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6B43" w14:textId="26FD6BF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0CEA4" w14:textId="50B764B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45998" w14:textId="7B062B4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E0B43" w14:textId="2A1FE12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2EA8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2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BE0B6" w14:textId="5D3EA40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86B46" w14:textId="460F2C3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)</w:t>
            </w:r>
          </w:p>
        </w:tc>
      </w:tr>
      <w:tr w:rsidR="00A6533A" w:rsidRPr="00451556" w14:paraId="48815FA1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9BB6B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7AB6C" w14:textId="7C9C41E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42 (1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826E0" w14:textId="5DE5DC3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 (1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834A5" w14:textId="1BB0E25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12 (1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86C8A" w14:textId="42FD760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76 (15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8D8BA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F354E" w14:textId="3587C9B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87 (1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CD418" w14:textId="5564F8B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)</w:t>
            </w:r>
          </w:p>
        </w:tc>
      </w:tr>
      <w:tr w:rsidR="00A6533A" w:rsidRPr="00451556" w14:paraId="7164B706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E8532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8A39C" w14:textId="3512B32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96658" w14:textId="27D813B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83387" w14:textId="79B676C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DC205" w14:textId="7F49B35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9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91CF2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2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855AB" w14:textId="581B94D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B4E39" w14:textId="4D029BC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)</w:t>
            </w:r>
          </w:p>
        </w:tc>
      </w:tr>
      <w:tr w:rsidR="00A6533A" w:rsidRPr="00451556" w14:paraId="306D64DB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E449C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cology and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atology</w:t>
            </w:r>
            <w:proofErr w:type="spellEnd"/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AF002" w14:textId="3AD943F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666AC" w14:textId="002DDC4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DCE8B" w14:textId="72A8EE1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0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9804A" w14:textId="3FD6E12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B6FE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2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09C4D" w14:textId="30C26D7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91669" w14:textId="0EE9BC4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)</w:t>
            </w:r>
          </w:p>
        </w:tc>
      </w:tr>
      <w:tr w:rsidR="00A6533A" w:rsidRPr="00451556" w14:paraId="3D43CFB1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2ED90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y (surgical)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09C82" w14:textId="5924273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0EFFC" w14:textId="0AFD74A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35856" w14:textId="3CC496A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0A126" w14:textId="6EFD63C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31AB4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1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43473" w14:textId="5F7DEB3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CD712" w14:textId="48E0FD2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)</w:t>
            </w:r>
          </w:p>
        </w:tc>
      </w:tr>
      <w:tr w:rsidR="00A6533A" w:rsidRPr="00451556" w14:paraId="492D410B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38068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</w:t>
            </w:r>
            <w:proofErr w:type="spellEnd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ychiatry, school health care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1FE14" w14:textId="4502917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D3F79" w14:textId="750155B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8E89E" w14:textId="1F1AA45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098D7" w14:textId="474019F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446B9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2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A1727" w14:textId="6209D40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6F4E0" w14:textId="0D41B0B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)</w:t>
            </w:r>
          </w:p>
        </w:tc>
      </w:tr>
      <w:tr w:rsidR="00A6533A" w:rsidRPr="00451556" w14:paraId="6820D595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250CA6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s</w:t>
            </w:r>
            <w:proofErr w:type="spellEnd"/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32B59" w14:textId="09C1342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85 (5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2D684" w14:textId="2A18098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C500E" w14:textId="3BD238D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60 (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81B94" w14:textId="3C7CE10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 (4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6C538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2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8E7FC" w14:textId="0E367B1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39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884F1" w14:textId="2C21180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)</w:t>
            </w:r>
          </w:p>
        </w:tc>
      </w:tr>
      <w:tr w:rsidR="00A6533A" w:rsidRPr="00451556" w14:paraId="3B673629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EB2A2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iative and Pain medicine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7D435" w14:textId="223E6EC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4C98D" w14:textId="6D34F62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4E6F6" w14:textId="024FB92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D42D0" w14:textId="5D11836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8D811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8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5C7FC" w14:textId="0A30A57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5F725" w14:textId="659C328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)</w:t>
            </w:r>
          </w:p>
        </w:tc>
      </w:tr>
      <w:tr w:rsidR="00A6533A" w:rsidRPr="00451556" w14:paraId="3E353EE6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59625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DB559" w14:textId="50577B6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74 (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3021B" w14:textId="410C65D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(4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4A4E5" w14:textId="32B261B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37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6ABEC" w14:textId="5F71153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9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AE688E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2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DF81C" w14:textId="15A1E12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55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432FF" w14:textId="14CDF92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)</w:t>
            </w:r>
          </w:p>
        </w:tc>
      </w:tr>
      <w:tr w:rsidR="00A6533A" w:rsidRPr="00451556" w14:paraId="753D523D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AC45D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logy</w:t>
            </w:r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BF036" w14:textId="6D14EA3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B2BF2" w14:textId="3F0023F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1C512" w14:textId="7B744EE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21B6D" w14:textId="6EBAFD7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3274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1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679E0" w14:textId="6CEA02A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E714D" w14:textId="4A52AE9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)</w:t>
            </w:r>
          </w:p>
        </w:tc>
      </w:tr>
      <w:tr w:rsidR="00A6533A" w:rsidRPr="00451556" w14:paraId="1CDB621F" w14:textId="77777777" w:rsidTr="00B44B47">
        <w:trPr>
          <w:cantSplit/>
          <w:jc w:val="center"/>
        </w:trPr>
        <w:tc>
          <w:tcPr>
            <w:tcW w:w="112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8E200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rgery and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aedics</w:t>
            </w:r>
            <w:proofErr w:type="spellEnd"/>
          </w:p>
        </w:tc>
        <w:tc>
          <w:tcPr>
            <w:tcW w:w="6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2ECF2" w14:textId="1969CE7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03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%)</w:t>
            </w:r>
          </w:p>
        </w:tc>
        <w:tc>
          <w:tcPr>
            <w:tcW w:w="54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8DCAE" w14:textId="5D42AD4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)</w:t>
            </w:r>
          </w:p>
        </w:tc>
        <w:tc>
          <w:tcPr>
            <w:tcW w:w="56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6ADBD" w14:textId="571152C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92 (1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)</w:t>
            </w:r>
          </w:p>
        </w:tc>
        <w:tc>
          <w:tcPr>
            <w:tcW w:w="49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42426" w14:textId="4191CAB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35 (2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%)</w:t>
            </w:r>
          </w:p>
        </w:tc>
        <w:tc>
          <w:tcPr>
            <w:tcW w:w="35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B7C47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70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B8BA8" w14:textId="45CF4DF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24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%)</w:t>
            </w:r>
          </w:p>
        </w:tc>
        <w:tc>
          <w:tcPr>
            <w:tcW w:w="54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97A09" w14:textId="07A334C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)</w:t>
            </w:r>
          </w:p>
        </w:tc>
      </w:tr>
      <w:tr w:rsidR="00A6533A" w:rsidRPr="00451556" w14:paraId="40E690EB" w14:textId="77777777" w:rsidTr="00B44B47">
        <w:trPr>
          <w:cantSplit/>
          <w:jc w:val="center"/>
        </w:trPr>
        <w:tc>
          <w:tcPr>
            <w:tcW w:w="5000" w:type="pct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FF13E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A6533A" w:rsidRPr="00451556" w14:paraId="3C315D3D" w14:textId="77777777" w:rsidTr="00B44B47">
        <w:trPr>
          <w:cantSplit/>
          <w:jc w:val="center"/>
        </w:trPr>
        <w:tc>
          <w:tcPr>
            <w:tcW w:w="5000" w:type="pct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26674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: Mean (SD)</w:t>
            </w:r>
          </w:p>
        </w:tc>
      </w:tr>
    </w:tbl>
    <w:p w14:paraId="4CD2B29E" w14:textId="77777777" w:rsidR="00A6533A" w:rsidRPr="00451556" w:rsidRDefault="00A6533A" w:rsidP="00A6533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A1B3FD9" w14:textId="77777777" w:rsidR="00A6533A" w:rsidRPr="00451556" w:rsidRDefault="00A6533A" w:rsidP="00A6533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DF2B116" w14:textId="77777777" w:rsidR="00EF71A1" w:rsidRDefault="00EF71A1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14:paraId="162A70F1" w14:textId="77777777" w:rsidR="003A3ED9" w:rsidRDefault="003A3ED9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3A3ED9">
        <w:rPr>
          <w:rFonts w:ascii="Times New Roman" w:eastAsiaTheme="minorEastAsia" w:hAnsi="Times New Roman" w:cs="Times New Roman"/>
          <w:b/>
          <w:sz w:val="20"/>
          <w:szCs w:val="20"/>
        </w:rPr>
        <w:lastRenderedPageBreak/>
        <w:t>Table S3:</w:t>
      </w:r>
      <w:r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451556">
        <w:rPr>
          <w:rFonts w:ascii="Times New Roman" w:eastAsia="Times New Roman" w:hAnsi="Times New Roman" w:cs="Times New Roman"/>
          <w:sz w:val="20"/>
          <w:szCs w:val="20"/>
        </w:rPr>
        <w:t xml:space="preserve">Univariable and multivariable Cox regression models. </w:t>
      </w:r>
      <w:r w:rsidRPr="00451556">
        <w:rPr>
          <w:rFonts w:ascii="Times New Roman" w:eastAsia="Times New Roman" w:hAnsi="Times New Roman" w:cs="Times New Roman"/>
          <w:color w:val="000000"/>
          <w:sz w:val="20"/>
          <w:szCs w:val="20"/>
        </w:rPr>
        <w:t>Peri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 w:rsidRPr="0045155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1: Feb/2020 to Dec/2020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88"/>
        <w:gridCol w:w="1361"/>
        <w:gridCol w:w="1333"/>
        <w:gridCol w:w="1189"/>
        <w:gridCol w:w="750"/>
        <w:gridCol w:w="1189"/>
        <w:gridCol w:w="750"/>
      </w:tblGrid>
      <w:tr w:rsidR="003A3ED9" w:rsidRPr="00451556" w14:paraId="694267D8" w14:textId="77777777" w:rsidTr="00B05BFB">
        <w:trPr>
          <w:cantSplit/>
          <w:tblHeader/>
          <w:jc w:val="center"/>
        </w:trPr>
        <w:tc>
          <w:tcPr>
            <w:tcW w:w="15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981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46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71363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01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F6CD8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101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F76E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</w:t>
            </w:r>
          </w:p>
        </w:tc>
      </w:tr>
      <w:tr w:rsidR="003A3ED9" w:rsidRPr="00451556" w14:paraId="2E5AFBE4" w14:textId="77777777" w:rsidTr="00B05BFB">
        <w:trPr>
          <w:cantSplit/>
          <w:tblHeader/>
          <w:jc w:val="center"/>
        </w:trPr>
        <w:tc>
          <w:tcPr>
            <w:tcW w:w="15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6AC13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4303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, N = 32,098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B7E1C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, N = 3,918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1CBD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(95%CI)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D95D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DBD31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(95%CI)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FFD09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3A3ED9" w:rsidRPr="00451556" w14:paraId="7B2757DF" w14:textId="77777777" w:rsidTr="00B05BFB">
        <w:trPr>
          <w:cantSplit/>
          <w:jc w:val="center"/>
        </w:trPr>
        <w:tc>
          <w:tcPr>
            <w:tcW w:w="15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E2773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ccupational clinic</w:t>
            </w:r>
          </w:p>
        </w:tc>
        <w:tc>
          <w:tcPr>
            <w:tcW w:w="7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C6DDF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FF108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EA4C3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3930C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D14C4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28223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A3ED9" w:rsidRPr="00451556" w14:paraId="262829C8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2FA14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ties with little to no patient contact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092AF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6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7E6A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7 (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7FBB9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0A008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5812B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3F9EF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A3ED9" w:rsidRPr="00451556" w14:paraId="60012CB4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79D1E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</w:t>
            </w:r>
            <w:proofErr w:type="spellEnd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ychiatry, school health car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38256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BC93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38173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9E846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0BAE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F9C0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5</w:t>
            </w:r>
          </w:p>
        </w:tc>
      </w:tr>
      <w:tr w:rsidR="003A3ED9" w:rsidRPr="00451556" w14:paraId="46CF4B50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CDAC5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iative and Pain medicin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18830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2845C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C9F0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EA991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82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BCC1B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21D00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35</w:t>
            </w:r>
          </w:p>
        </w:tc>
      </w:tr>
      <w:tr w:rsidR="003A3ED9" w:rsidRPr="00451556" w14:paraId="75AA791E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90C63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y (surgical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D0104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CC22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0575D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4496D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6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1AEB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9882F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1</w:t>
            </w:r>
          </w:p>
        </w:tc>
      </w:tr>
      <w:tr w:rsidR="003A3ED9" w:rsidRPr="00451556" w14:paraId="7B32511C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57274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49E0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5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FAD91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(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25589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85C0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5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EA0A6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5FE1C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9</w:t>
            </w:r>
          </w:p>
        </w:tc>
      </w:tr>
      <w:tr w:rsidR="003A3ED9" w:rsidRPr="00451556" w14:paraId="0FBCB20D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E9050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atology and venereal diseases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331B1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62AF8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B3381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39350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5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7276C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03F6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87</w:t>
            </w:r>
          </w:p>
        </w:tc>
      </w:tr>
      <w:tr w:rsidR="003A3ED9" w:rsidRPr="00451556" w14:paraId="1A76F96B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76494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logy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A6306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5AE2C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7DBC0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621B3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1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7BEC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E776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9</w:t>
            </w:r>
          </w:p>
        </w:tc>
      </w:tr>
      <w:tr w:rsidR="003A3ED9" w:rsidRPr="00451556" w14:paraId="2172A467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B3970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ractitioners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7670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5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8ACF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0 (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F903D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D4336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83A4B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13A9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3A3ED9" w:rsidRPr="00451556" w14:paraId="7FAF5BA9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9D790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rgery and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aedics</w:t>
            </w:r>
            <w:proofErr w:type="spellEnd"/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F887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2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3900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 (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84E7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78F89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A6637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037F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3A3ED9" w:rsidRPr="00451556" w14:paraId="69478791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C624D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-Nose-Throat (surgical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3D9D9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92450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D9A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54F57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7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16464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53B7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8</w:t>
            </w:r>
          </w:p>
        </w:tc>
      </w:tr>
      <w:tr w:rsidR="003A3ED9" w:rsidRPr="00451556" w14:paraId="0EBC03FF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8B41E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s</w:t>
            </w:r>
            <w:proofErr w:type="spellEnd"/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2D90F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3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FF86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 (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080D0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A69D4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AC1AF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51DFB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3A3ED9" w:rsidRPr="00451556" w14:paraId="199D6B7C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F210FF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sthesiology and intensive car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2EBCB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32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C8676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 (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F5427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C3C9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DB10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CD4D3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3A3ED9" w:rsidRPr="00451556" w14:paraId="5A8E9B8F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13CCD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cology and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atology</w:t>
            </w:r>
            <w:proofErr w:type="spellEnd"/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66C9F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1FC08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(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EAAC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B69E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A2D7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5FF03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3A3ED9" w:rsidRPr="00451556" w14:paraId="627E6E49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29E48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F0820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7708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551D3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0D08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C08A8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4F16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3A3ED9" w:rsidRPr="00451556" w14:paraId="1F3187CE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9CD40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3C4D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8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3A64D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 (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FC046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01147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38E1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EABCB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3A3ED9" w:rsidRPr="00451556" w14:paraId="15AD7BBE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3A361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y medicin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FAD4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6A1D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B2E97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711E6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6837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F319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3A3ED9" w:rsidRPr="00451556" w14:paraId="76112832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0E95D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iatrics (internal medicine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5573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0EA2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37AC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9653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C5821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DB478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3A3ED9" w:rsidRPr="00451556" w14:paraId="3C78F59A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006BF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F752D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F042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E5C73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D8848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2308F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DC84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3A3ED9" w:rsidRPr="00451556" w14:paraId="60B2BAF9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2FC6D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10 years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A8F27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2B5CB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4F26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53CF4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0320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D45FD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3A3ED9" w:rsidRPr="00451556" w14:paraId="35D23624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BC7E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1243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815E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CD4F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23130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5E026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4BFE4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A3ED9" w:rsidRPr="00451556" w14:paraId="25DC7661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3DDC7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00397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60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6B210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42 (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9F377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E0C65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E7BAD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B4E6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A3ED9" w:rsidRPr="00451556" w14:paraId="44669765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6255B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3DDCB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49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05E09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76 (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435F7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73580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39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C3F98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0B117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9</w:t>
            </w:r>
          </w:p>
        </w:tc>
      </w:tr>
      <w:tr w:rsidR="003A3ED9" w:rsidRPr="00451556" w14:paraId="0B7FC1BA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AE7F1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0D1C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EBC4B6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64DAA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E3A8B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89A6D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8F65B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A3ED9" w:rsidRPr="00451556" w14:paraId="042DE302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7A6AE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vaccinated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23E3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,01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8EDF6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918 (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DE27E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6B360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C14D0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7261D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A3ED9" w:rsidRPr="00451556" w14:paraId="1AD062F6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A673D" w14:textId="77777777" w:rsidR="003A3ED9" w:rsidRPr="00451556" w:rsidRDefault="003A3ED9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ed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7931B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36E11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2544D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8C472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52547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3E2CC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A3ED9" w:rsidRPr="00451556" w14:paraId="5B4BF4BA" w14:textId="77777777" w:rsidTr="00B05BFB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2958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; Mean (SD)</w:t>
            </w:r>
          </w:p>
        </w:tc>
      </w:tr>
      <w:tr w:rsidR="003A3ED9" w:rsidRPr="00451556" w14:paraId="52ED8DC3" w14:textId="77777777" w:rsidTr="00B05BFB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862A8" w14:textId="77777777" w:rsidR="003A3ED9" w:rsidRPr="00451556" w:rsidRDefault="003A3ED9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= Hazard Ratio</w:t>
            </w:r>
          </w:p>
        </w:tc>
      </w:tr>
    </w:tbl>
    <w:p w14:paraId="57C0DCD1" w14:textId="6AE2B443" w:rsidR="003A3ED9" w:rsidRDefault="003A3ED9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14:paraId="27CDB441" w14:textId="382E0E0A" w:rsidR="00E6026A" w:rsidRPr="00451556" w:rsidRDefault="00E6026A" w:rsidP="00E6026A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E44A60">
        <w:rPr>
          <w:rFonts w:ascii="Times New Roman" w:eastAsiaTheme="minorEastAsia" w:hAnsi="Times New Roman" w:cs="Times New Roman"/>
          <w:b/>
          <w:sz w:val="20"/>
          <w:szCs w:val="20"/>
        </w:rPr>
        <w:lastRenderedPageBreak/>
        <w:t>Table S</w:t>
      </w:r>
      <w:r w:rsidR="00E44A60" w:rsidRPr="00E44A60">
        <w:rPr>
          <w:rFonts w:ascii="Times New Roman" w:eastAsiaTheme="minorEastAsia" w:hAnsi="Times New Roman" w:cs="Times New Roman"/>
          <w:b/>
          <w:sz w:val="20"/>
          <w:szCs w:val="20"/>
        </w:rPr>
        <w:t>4:</w:t>
      </w:r>
      <w:r w:rsidRPr="00451556">
        <w:rPr>
          <w:rFonts w:ascii="Times New Roman" w:eastAsiaTheme="minorEastAsia" w:hAnsi="Times New Roman" w:cs="Times New Roman"/>
          <w:sz w:val="20"/>
          <w:szCs w:val="20"/>
        </w:rPr>
        <w:t xml:space="preserve"> Medical </w:t>
      </w:r>
      <w:proofErr w:type="gramStart"/>
      <w:r w:rsidRPr="00451556">
        <w:rPr>
          <w:rFonts w:ascii="Times New Roman" w:eastAsiaTheme="minorEastAsia" w:hAnsi="Times New Roman" w:cs="Times New Roman"/>
          <w:sz w:val="20"/>
          <w:szCs w:val="20"/>
        </w:rPr>
        <w:t>doctors</w:t>
      </w:r>
      <w:proofErr w:type="gramEnd"/>
      <w:r w:rsidR="008A3E01" w:rsidRPr="00451556">
        <w:rPr>
          <w:rFonts w:ascii="Times New Roman" w:eastAsiaTheme="minorEastAsia" w:hAnsi="Times New Roman" w:cs="Times New Roman"/>
          <w:sz w:val="20"/>
          <w:szCs w:val="20"/>
        </w:rPr>
        <w:t xml:space="preserve"> cohort. Perio</w:t>
      </w:r>
      <w:r w:rsidR="00EF71A1">
        <w:rPr>
          <w:rFonts w:ascii="Times New Roman" w:eastAsiaTheme="minorEastAsia" w:hAnsi="Times New Roman" w:cs="Times New Roman"/>
          <w:sz w:val="20"/>
          <w:szCs w:val="20"/>
        </w:rPr>
        <w:t>d</w:t>
      </w:r>
      <w:r w:rsidR="008A3E01" w:rsidRPr="00451556">
        <w:rPr>
          <w:rFonts w:ascii="Times New Roman" w:eastAsiaTheme="minorEastAsia" w:hAnsi="Times New Roman" w:cs="Times New Roman"/>
          <w:sz w:val="20"/>
          <w:szCs w:val="20"/>
        </w:rPr>
        <w:t xml:space="preserve"> 2 (</w:t>
      </w:r>
      <w:r w:rsidR="0037490F" w:rsidRPr="00451556">
        <w:rPr>
          <w:rFonts w:ascii="Times New Roman" w:eastAsiaTheme="minorEastAsia" w:hAnsi="Times New Roman" w:cs="Times New Roman"/>
          <w:sz w:val="20"/>
          <w:szCs w:val="20"/>
        </w:rPr>
        <w:t>Jan/2021 to Jun/2021</w:t>
      </w:r>
      <w:r w:rsidR="008A3E01" w:rsidRPr="00451556">
        <w:rPr>
          <w:rFonts w:ascii="Times New Roman" w:eastAsiaTheme="minorEastAsia" w:hAnsi="Times New Roman" w:cs="Times New Roman"/>
          <w:sz w:val="20"/>
          <w:szCs w:val="20"/>
        </w:rPr>
        <w:t>)</w:t>
      </w:r>
      <w:r w:rsidRPr="00451556">
        <w:rPr>
          <w:rFonts w:ascii="Times New Roman" w:eastAsiaTheme="minorEastAsia" w:hAnsi="Times New Roman" w:cs="Times New Roman"/>
          <w:sz w:val="20"/>
          <w:szCs w:val="20"/>
        </w:rPr>
        <w:t xml:space="preserve">. 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09"/>
        <w:gridCol w:w="1159"/>
        <w:gridCol w:w="950"/>
        <w:gridCol w:w="977"/>
        <w:gridCol w:w="950"/>
        <w:gridCol w:w="815"/>
        <w:gridCol w:w="1350"/>
        <w:gridCol w:w="1150"/>
      </w:tblGrid>
      <w:tr w:rsidR="00A6533A" w:rsidRPr="00451556" w14:paraId="3F5A9632" w14:textId="77777777" w:rsidTr="00B44B47">
        <w:trPr>
          <w:cantSplit/>
          <w:tblHeader/>
          <w:jc w:val="center"/>
        </w:trPr>
        <w:tc>
          <w:tcPr>
            <w:tcW w:w="11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DE774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88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4F154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044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B197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5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C4D63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7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01850F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ion</w:t>
            </w:r>
          </w:p>
        </w:tc>
      </w:tr>
      <w:tr w:rsidR="00A6533A" w:rsidRPr="00451556" w14:paraId="32ADD6A8" w14:textId="77777777" w:rsidTr="00B44B47">
        <w:trPr>
          <w:cantSplit/>
          <w:tblHeader/>
          <w:jc w:val="center"/>
        </w:trPr>
        <w:tc>
          <w:tcPr>
            <w:tcW w:w="110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0DED9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5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1E6C7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positive, N = 30,955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3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F1FC2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, N = 1,699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1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2298C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, N = 16,985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0BD8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, N = 15,669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3731B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2,654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6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399D8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vaccinated, N = 3,716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1AE71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ed, N = 28,938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A6533A" w:rsidRPr="00451556" w14:paraId="6B830E53" w14:textId="77777777" w:rsidTr="00B44B47">
        <w:trPr>
          <w:cantSplit/>
          <w:jc w:val="center"/>
        </w:trPr>
        <w:tc>
          <w:tcPr>
            <w:tcW w:w="110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0A7F3" w14:textId="2ED71621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>Occupational</w:t>
            </w:r>
            <w:proofErr w:type="spellEnd"/>
            <w:r w:rsidRPr="004515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>clinic</w:t>
            </w:r>
            <w:proofErr w:type="spellEnd"/>
          </w:p>
        </w:tc>
        <w:tc>
          <w:tcPr>
            <w:tcW w:w="65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7EE1A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3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65548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61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26BF8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8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4E781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2149C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6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D68DC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3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C7EA3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6533A" w:rsidRPr="00451556" w14:paraId="2B8B6D17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98190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ties with little to no patient contact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C2B15" w14:textId="1806D58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98 (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DA030" w14:textId="061B935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47504A" w14:textId="3E8D823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01 (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014A7" w14:textId="1B3A026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2 (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5288E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2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199EB" w14:textId="2FC42A1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 (1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A870A" w14:textId="30F12F4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68 (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)</w:t>
            </w:r>
          </w:p>
        </w:tc>
      </w:tr>
      <w:tr w:rsidR="00A6533A" w:rsidRPr="00451556" w14:paraId="6D86166D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4D8C2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sthesiology and intensive care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5C564E" w14:textId="7AB1868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12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7C149" w14:textId="3DF6EFC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4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EC3EA" w14:textId="32D19A9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 (5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EE345" w14:textId="346529E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4 (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179D4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1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B707D" w14:textId="731195A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74745" w14:textId="7EC1D51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2 (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%)</w:t>
            </w:r>
          </w:p>
        </w:tc>
      </w:tr>
      <w:tr w:rsidR="00A6533A" w:rsidRPr="00451556" w14:paraId="06BAB1BD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7573F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atology and venereal diseases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AEB45" w14:textId="7EBDB45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098AD" w14:textId="425F830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DD9D3" w14:textId="53A6760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A373C" w14:textId="7693459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5F2DA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2915A" w14:textId="270A4BD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F02C8" w14:textId="3D50DB4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)</w:t>
            </w:r>
          </w:p>
        </w:tc>
      </w:tr>
      <w:tr w:rsidR="00A6533A" w:rsidRPr="00451556" w14:paraId="080D4EF8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15589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-Nose-Throat (surgical)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B3340" w14:textId="2FFB144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9E6DB" w14:textId="3A96BF8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A39C6" w14:textId="3CD7837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72F14" w14:textId="3AB2EB7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5FD6B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79B9B" w14:textId="1867A80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969D2" w14:textId="326D8B5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)</w:t>
            </w:r>
          </w:p>
        </w:tc>
      </w:tr>
      <w:tr w:rsidR="00A6533A" w:rsidRPr="00451556" w14:paraId="790EC96F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B43FC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y medicine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BBD64" w14:textId="576536D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D6A90" w14:textId="492FCDD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DF552" w14:textId="530A80E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930EA" w14:textId="23764AF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670F3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8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80280" w14:textId="68C0C06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4DBBE" w14:textId="762CE4E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4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)</w:t>
            </w:r>
          </w:p>
        </w:tc>
      </w:tr>
      <w:tr w:rsidR="00A6533A" w:rsidRPr="00451556" w14:paraId="45D6729A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2971E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ractitioners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C3409" w14:textId="2D0D9C0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43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52AD1" w14:textId="5169514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 (1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85CD4" w14:textId="0D03802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55 (1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E271A" w14:textId="73B14A2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74 (1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EF479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3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5B29B" w14:textId="041075F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 (1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1A652" w14:textId="0CFD80C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283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)</w:t>
            </w:r>
          </w:p>
        </w:tc>
      </w:tr>
      <w:tr w:rsidR="00A6533A" w:rsidRPr="00451556" w14:paraId="540210C0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75D7A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iatrics (internal medicine)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A01DE" w14:textId="1DCE2E5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64E62" w14:textId="31C6728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9C9F0" w14:textId="231C511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4DFD8" w14:textId="4772553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C2B46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2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4F30B" w14:textId="2AA4343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CEC4C" w14:textId="76F74DD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5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)</w:t>
            </w:r>
          </w:p>
        </w:tc>
      </w:tr>
      <w:tr w:rsidR="00A6533A" w:rsidRPr="00451556" w14:paraId="7F4B1D95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97A60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8B2E8" w14:textId="3D7F200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435D6" w14:textId="004C6B5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23E7D" w14:textId="432E6F8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422E5" w14:textId="25E8CE4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B6ABB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A62F9" w14:textId="22D08A7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3B888" w14:textId="61DCA28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)</w:t>
            </w:r>
          </w:p>
        </w:tc>
      </w:tr>
      <w:tr w:rsidR="00A6533A" w:rsidRPr="00451556" w14:paraId="02BA1C34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AD7B5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24140" w14:textId="65A42DB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06 (1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E0FE4" w14:textId="03DB1C8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14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456EC" w14:textId="1C8A06E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32 (1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7854E" w14:textId="25E038D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19 (15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1FEEB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D4155" w14:textId="26CB11C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 (1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02A0E" w14:textId="69160BE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61 (1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)</w:t>
            </w:r>
          </w:p>
        </w:tc>
      </w:tr>
      <w:tr w:rsidR="00A6533A" w:rsidRPr="00451556" w14:paraId="2FF2BEEF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8A473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9940A" w14:textId="2371DDB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8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12051" w14:textId="4B8B8C3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1B7B8" w14:textId="5C1BA8C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1BDB9" w14:textId="45B0696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83EAB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2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90582" w14:textId="64FDCFA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50878" w14:textId="19A3B1C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)</w:t>
            </w:r>
          </w:p>
        </w:tc>
      </w:tr>
      <w:tr w:rsidR="00A6533A" w:rsidRPr="00451556" w14:paraId="67D3E3A1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39A6A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cology and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atology</w:t>
            </w:r>
            <w:proofErr w:type="spellEnd"/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781D7" w14:textId="5F3B1AB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CEAD4" w14:textId="64C3145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972B3" w14:textId="4418901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212E6" w14:textId="592DC29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BD22E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2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AF346" w14:textId="4B9AE54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37F9F" w14:textId="1A8CF2C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)</w:t>
            </w:r>
          </w:p>
        </w:tc>
      </w:tr>
      <w:tr w:rsidR="00A6533A" w:rsidRPr="00451556" w14:paraId="54AEC9E5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094C5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y (surgical)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81804" w14:textId="4BEE91A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E321C" w14:textId="6A1401B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54227" w14:textId="3C9C7FF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78DD0" w14:textId="604A34D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82E8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1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D6DF9" w14:textId="482D60D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0B223" w14:textId="07D01C3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)</w:t>
            </w:r>
          </w:p>
        </w:tc>
      </w:tr>
      <w:tr w:rsidR="00A6533A" w:rsidRPr="00451556" w14:paraId="7A82706A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44695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</w:t>
            </w:r>
            <w:proofErr w:type="spellEnd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ychiatry, school health care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4ADA6" w14:textId="287D9C5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6AC3F" w14:textId="62F2948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AB8F1" w14:textId="0DA3E44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5B70A" w14:textId="5E7D691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BCB08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1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8C7EE" w14:textId="24EC660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4A96A7" w14:textId="0EDF95F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%)</w:t>
            </w:r>
          </w:p>
        </w:tc>
      </w:tr>
      <w:tr w:rsidR="00A6533A" w:rsidRPr="00451556" w14:paraId="7AF63410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F8AFD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s</w:t>
            </w:r>
            <w:proofErr w:type="spellEnd"/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40F1C" w14:textId="1D0A9C8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56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4811B" w14:textId="7153298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9E423" w14:textId="5E43C28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4 (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2122B" w14:textId="57A1310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 (4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FD468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2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4A359" w14:textId="3F94BB7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B7A0E" w14:textId="6E9B88A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48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%)</w:t>
            </w:r>
          </w:p>
        </w:tc>
      </w:tr>
      <w:tr w:rsidR="00A6533A" w:rsidRPr="00451556" w14:paraId="48307F41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846DE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iative and Pain medicine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392A1" w14:textId="42CC772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D1E7B" w14:textId="5047592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70F0F" w14:textId="47F4088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952AA" w14:textId="7D48F75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54802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8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84D85" w14:textId="335FE0C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2A428" w14:textId="03C2F92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)</w:t>
            </w:r>
          </w:p>
        </w:tc>
      </w:tr>
      <w:tr w:rsidR="00A6533A" w:rsidRPr="00451556" w14:paraId="10CDEEDF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EA999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D02EA" w14:textId="399A422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54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5848E" w14:textId="325E06D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B023F" w14:textId="23331E0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0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1E960" w14:textId="6E61D94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5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2F472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2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89AD3" w14:textId="296CD2A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 (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84939" w14:textId="7D815A5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05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)</w:t>
            </w:r>
          </w:p>
        </w:tc>
      </w:tr>
      <w:tr w:rsidR="00A6533A" w:rsidRPr="00451556" w14:paraId="731CD49E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193D0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logy</w:t>
            </w:r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07240" w14:textId="5E9431F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BB300" w14:textId="4AB3019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EF838" w14:textId="2A97311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5416D" w14:textId="71A1C71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BDE91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2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65723" w14:textId="2DD3AF8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9BA4D" w14:textId="53A6C94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%)</w:t>
            </w:r>
          </w:p>
        </w:tc>
      </w:tr>
      <w:tr w:rsidR="00A6533A" w:rsidRPr="00451556" w14:paraId="5A9C62CA" w14:textId="77777777" w:rsidTr="00B44B47">
        <w:trPr>
          <w:cantSplit/>
          <w:jc w:val="center"/>
        </w:trPr>
        <w:tc>
          <w:tcPr>
            <w:tcW w:w="110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59787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rgery and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aedics</w:t>
            </w:r>
            <w:proofErr w:type="spellEnd"/>
          </w:p>
        </w:tc>
        <w:tc>
          <w:tcPr>
            <w:tcW w:w="65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2EE16" w14:textId="484F265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79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%)</w:t>
            </w:r>
          </w:p>
        </w:tc>
        <w:tc>
          <w:tcPr>
            <w:tcW w:w="53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485E0" w14:textId="3A0B08E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 (2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%)</w:t>
            </w:r>
          </w:p>
        </w:tc>
        <w:tc>
          <w:tcPr>
            <w:tcW w:w="561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0D1F2" w14:textId="62D28A4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20 (1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%)</w:t>
            </w:r>
          </w:p>
        </w:tc>
        <w:tc>
          <w:tcPr>
            <w:tcW w:w="48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2F626" w14:textId="45CE784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16 (2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)</w:t>
            </w:r>
          </w:p>
        </w:tc>
        <w:tc>
          <w:tcPr>
            <w:tcW w:w="35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9E359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66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3BB7B" w14:textId="318E807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 (1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)</w:t>
            </w:r>
          </w:p>
        </w:tc>
        <w:tc>
          <w:tcPr>
            <w:tcW w:w="63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C119D" w14:textId="0B6CEAB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22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)</w:t>
            </w:r>
          </w:p>
        </w:tc>
      </w:tr>
      <w:tr w:rsidR="00A6533A" w:rsidRPr="00451556" w14:paraId="19767A9F" w14:textId="77777777" w:rsidTr="00B44B47">
        <w:trPr>
          <w:cantSplit/>
          <w:jc w:val="center"/>
        </w:trPr>
        <w:tc>
          <w:tcPr>
            <w:tcW w:w="5000" w:type="pct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6C669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A6533A" w:rsidRPr="00451556" w14:paraId="5FF58566" w14:textId="77777777" w:rsidTr="00B44B47">
        <w:trPr>
          <w:cantSplit/>
          <w:jc w:val="center"/>
        </w:trPr>
        <w:tc>
          <w:tcPr>
            <w:tcW w:w="5000" w:type="pct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4ADC62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: Mean (SD)</w:t>
            </w:r>
          </w:p>
        </w:tc>
      </w:tr>
    </w:tbl>
    <w:p w14:paraId="690B862D" w14:textId="77777777" w:rsidR="00A6533A" w:rsidRPr="00451556" w:rsidRDefault="00A6533A" w:rsidP="00A6533A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7A274A4E" w14:textId="77777777" w:rsidR="00A6533A" w:rsidRPr="00451556" w:rsidRDefault="00A6533A" w:rsidP="00A6533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39FB4F17" w14:textId="77777777" w:rsidR="00EF71A1" w:rsidRDefault="00EF71A1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14:paraId="648458E2" w14:textId="769DA732" w:rsidR="0038394F" w:rsidRPr="00451556" w:rsidRDefault="0038394F" w:rsidP="0038394F">
      <w:pPr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451556">
        <w:rPr>
          <w:rFonts w:ascii="Times New Roman" w:eastAsia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:</w:t>
      </w:r>
      <w:r w:rsidRPr="00451556">
        <w:rPr>
          <w:rFonts w:ascii="Times New Roman" w:eastAsia="Times New Roman" w:hAnsi="Times New Roman" w:cs="Times New Roman"/>
          <w:sz w:val="20"/>
          <w:szCs w:val="20"/>
        </w:rPr>
        <w:t xml:space="preserve"> Univariable and multivariable Cox regression models. </w:t>
      </w:r>
      <w:r w:rsidRPr="0045155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eriod 2: Jan/2021 to June/2021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88"/>
        <w:gridCol w:w="1361"/>
        <w:gridCol w:w="1333"/>
        <w:gridCol w:w="1189"/>
        <w:gridCol w:w="750"/>
        <w:gridCol w:w="1189"/>
        <w:gridCol w:w="750"/>
      </w:tblGrid>
      <w:tr w:rsidR="0038394F" w:rsidRPr="00451556" w14:paraId="52140A5A" w14:textId="77777777" w:rsidTr="00B05BFB">
        <w:trPr>
          <w:cantSplit/>
          <w:tblHeader/>
          <w:jc w:val="center"/>
        </w:trPr>
        <w:tc>
          <w:tcPr>
            <w:tcW w:w="15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2B76F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46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3F54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01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FB2A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101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14795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</w:t>
            </w:r>
          </w:p>
        </w:tc>
      </w:tr>
      <w:tr w:rsidR="0038394F" w:rsidRPr="00451556" w14:paraId="1113D97E" w14:textId="77777777" w:rsidTr="00B05BFB">
        <w:trPr>
          <w:cantSplit/>
          <w:tblHeader/>
          <w:jc w:val="center"/>
        </w:trPr>
        <w:tc>
          <w:tcPr>
            <w:tcW w:w="15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F5C3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A163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, N = 32,654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3877C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, N = 1,699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186C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(95%CI)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C34E4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5FC4C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(95%CI)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D7E8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38394F" w:rsidRPr="00451556" w14:paraId="543ECE81" w14:textId="77777777" w:rsidTr="00B05BFB">
        <w:trPr>
          <w:cantSplit/>
          <w:jc w:val="center"/>
        </w:trPr>
        <w:tc>
          <w:tcPr>
            <w:tcW w:w="15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B7424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ccupational clinic</w:t>
            </w:r>
          </w:p>
        </w:tc>
        <w:tc>
          <w:tcPr>
            <w:tcW w:w="7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359DA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AD2B2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1A99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4D9A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ED1E8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77CE3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8394F" w:rsidRPr="00451556" w14:paraId="31AD57E7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513FE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ties with little to no patient contact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CBBA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4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8FC32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FD8E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15F2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D16D6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2199C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8394F" w:rsidRPr="00451556" w14:paraId="114FD72C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217C7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7057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A37D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E26F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FA0AC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4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D4D56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CC78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0</w:t>
            </w:r>
          </w:p>
        </w:tc>
      </w:tr>
      <w:tr w:rsidR="0038394F" w:rsidRPr="00451556" w14:paraId="4A393C70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E64F6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sthesiology and intensive car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41120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8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1D7B6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D27DA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E9BA6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37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63E1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9E6D5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5</w:t>
            </w:r>
          </w:p>
        </w:tc>
      </w:tr>
      <w:tr w:rsidR="0038394F" w:rsidRPr="00451556" w14:paraId="427957F9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08455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y medicin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17D15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85E0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D073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BAC4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8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D79C3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4F074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0</w:t>
            </w:r>
          </w:p>
        </w:tc>
      </w:tr>
      <w:tr w:rsidR="0038394F" w:rsidRPr="00451556" w14:paraId="35E2C943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0D063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cology and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atology</w:t>
            </w:r>
            <w:proofErr w:type="spellEnd"/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73325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1C95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6D418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3785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D1A85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F238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3</w:t>
            </w:r>
          </w:p>
        </w:tc>
      </w:tr>
      <w:tr w:rsidR="0038394F" w:rsidRPr="00451556" w14:paraId="189242A3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FD34C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-Nose-Throat (surgical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A0126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ACFE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73E4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D8781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04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44BE8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100A3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0</w:t>
            </w:r>
          </w:p>
        </w:tc>
      </w:tr>
      <w:tr w:rsidR="0038394F" w:rsidRPr="00451556" w14:paraId="1D132587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31D63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ractitioners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B4550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2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F12EA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5506F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B795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3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B7965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CC94A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4</w:t>
            </w:r>
          </w:p>
        </w:tc>
      </w:tr>
      <w:tr w:rsidR="0038394F" w:rsidRPr="00451556" w14:paraId="00130BFF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37973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y (surgical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6D63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5DB7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17E5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95B40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5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E7932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C4FE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2</w:t>
            </w:r>
          </w:p>
        </w:tc>
      </w:tr>
      <w:tr w:rsidR="0038394F" w:rsidRPr="00451556" w14:paraId="7CE98095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FE164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6BC8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B709F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C349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B555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1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67A98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AA00B3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</w:t>
            </w:r>
          </w:p>
        </w:tc>
      </w:tr>
      <w:tr w:rsidR="0038394F" w:rsidRPr="00451556" w14:paraId="5EA809AD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6BEC1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0B7E0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AC3F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CF8C2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FE106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05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88602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9EAF8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8</w:t>
            </w:r>
          </w:p>
        </w:tc>
      </w:tr>
      <w:tr w:rsidR="0038394F" w:rsidRPr="00451556" w14:paraId="465A4C88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82D07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logy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4570F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CBB7C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14023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6727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17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2A484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E088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6</w:t>
            </w:r>
          </w:p>
        </w:tc>
      </w:tr>
      <w:tr w:rsidR="0038394F" w:rsidRPr="00451556" w14:paraId="12F568E4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6D24E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atology and venereal diseases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EA61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6C38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8FA8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FBBA5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6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EA866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F037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1</w:t>
            </w:r>
          </w:p>
        </w:tc>
      </w:tr>
      <w:tr w:rsidR="0038394F" w:rsidRPr="00451556" w14:paraId="48B3A250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5B92F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E2F6C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5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DF2B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51DF6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B4B25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2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EB00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47B8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76</w:t>
            </w:r>
          </w:p>
        </w:tc>
      </w:tr>
      <w:tr w:rsidR="0038394F" w:rsidRPr="00451556" w14:paraId="2CABE756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6C0B6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iative and Pain medicin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BE44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2442C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E42E5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92F3A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3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563F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, 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9C94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5</w:t>
            </w:r>
          </w:p>
        </w:tc>
      </w:tr>
      <w:tr w:rsidR="0038394F" w:rsidRPr="00451556" w14:paraId="7738B982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6A4C8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rgery and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aedics</w:t>
            </w:r>
            <w:proofErr w:type="spellEnd"/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C84F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3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6D32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0231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EF69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5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77C90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B27B80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1</w:t>
            </w:r>
          </w:p>
        </w:tc>
      </w:tr>
      <w:tr w:rsidR="0038394F" w:rsidRPr="00451556" w14:paraId="47414295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1B287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iatrics (internal medicine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ABA16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1BE0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4CD51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5790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4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13B96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7EA3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15</w:t>
            </w:r>
          </w:p>
        </w:tc>
      </w:tr>
      <w:tr w:rsidR="0038394F" w:rsidRPr="00451556" w14:paraId="592F8383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4189C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s</w:t>
            </w:r>
            <w:proofErr w:type="spellEnd"/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0E148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F3B02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789E0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14185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5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B81C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E8FC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1</w:t>
            </w:r>
          </w:p>
        </w:tc>
      </w:tr>
      <w:tr w:rsidR="0038394F" w:rsidRPr="00451556" w14:paraId="5D867088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522D7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</w:t>
            </w:r>
            <w:proofErr w:type="spellEnd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ychiatry, school health car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65B50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9D14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F2428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ADA4F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72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6095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196E4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11</w:t>
            </w:r>
          </w:p>
        </w:tc>
      </w:tr>
      <w:tr w:rsidR="0038394F" w:rsidRPr="00451556" w14:paraId="5884FEE4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80B18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10 years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E4A9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08FDF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 (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C3203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741F5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A1590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A330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38394F" w:rsidRPr="00451556" w14:paraId="49F0E201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35F20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5107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6584A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5DBC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DF93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EF0E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D902D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8394F" w:rsidRPr="00451556" w14:paraId="46BFF2B3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B25D1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69A84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98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2A0C2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1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DEE0C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20558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3E9A4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72F5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8394F" w:rsidRPr="00451556" w14:paraId="1E32103B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E8B8D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C87DA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66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471B1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A4F52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1C339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25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B31A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CCC9A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2</w:t>
            </w:r>
          </w:p>
        </w:tc>
      </w:tr>
      <w:tr w:rsidR="0038394F" w:rsidRPr="00451556" w14:paraId="06FB6DE8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56A93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6334A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A65F8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68FFF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EE642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4236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084F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8394F" w:rsidRPr="00451556" w14:paraId="391A379E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42163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vaccinated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1D76F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71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2C2E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4 (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CAC7B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1AED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E5FBA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B3DB0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38394F" w:rsidRPr="00451556" w14:paraId="3A24C007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48875" w14:textId="77777777" w:rsidR="0038394F" w:rsidRPr="00451556" w:rsidRDefault="0038394F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ed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3C51A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,93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D2CB1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86F9F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F0120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B04B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09D07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38394F" w:rsidRPr="00451556" w14:paraId="07D86FEC" w14:textId="77777777" w:rsidTr="00B05BFB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7A602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; Mean (SD)</w:t>
            </w:r>
          </w:p>
        </w:tc>
      </w:tr>
      <w:tr w:rsidR="0038394F" w:rsidRPr="00451556" w14:paraId="64F87A80" w14:textId="77777777" w:rsidTr="00B05BFB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785E" w14:textId="77777777" w:rsidR="0038394F" w:rsidRPr="00451556" w:rsidRDefault="0038394F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= Hazard Ratio</w:t>
            </w:r>
          </w:p>
        </w:tc>
      </w:tr>
    </w:tbl>
    <w:p w14:paraId="66F1C7A1" w14:textId="77777777" w:rsidR="0038394F" w:rsidRDefault="0038394F">
      <w:pPr>
        <w:rPr>
          <w:rFonts w:ascii="Times New Roman" w:eastAsiaTheme="minorEastAsia" w:hAnsi="Times New Roman" w:cs="Times New Roman"/>
          <w:sz w:val="20"/>
          <w:szCs w:val="20"/>
        </w:rPr>
      </w:pPr>
      <w:r>
        <w:rPr>
          <w:rFonts w:ascii="Times New Roman" w:eastAsiaTheme="minorEastAsia" w:hAnsi="Times New Roman" w:cs="Times New Roman"/>
          <w:sz w:val="20"/>
          <w:szCs w:val="20"/>
        </w:rPr>
        <w:br w:type="page"/>
      </w:r>
    </w:p>
    <w:p w14:paraId="45DBA4F6" w14:textId="65622D81" w:rsidR="00212B7B" w:rsidRPr="00451556" w:rsidRDefault="00212B7B" w:rsidP="00212B7B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  <w:r w:rsidRPr="002C5088">
        <w:rPr>
          <w:rFonts w:ascii="Times New Roman" w:eastAsiaTheme="minorEastAsia" w:hAnsi="Times New Roman" w:cs="Times New Roman"/>
          <w:b/>
          <w:sz w:val="20"/>
          <w:szCs w:val="20"/>
        </w:rPr>
        <w:lastRenderedPageBreak/>
        <w:t>Table S</w:t>
      </w:r>
      <w:r w:rsidR="002C5088" w:rsidRPr="002C5088">
        <w:rPr>
          <w:rFonts w:ascii="Times New Roman" w:eastAsiaTheme="minorEastAsia" w:hAnsi="Times New Roman" w:cs="Times New Roman"/>
          <w:b/>
          <w:sz w:val="20"/>
          <w:szCs w:val="20"/>
        </w:rPr>
        <w:t>6</w:t>
      </w:r>
      <w:r w:rsidR="00F57827" w:rsidRPr="002C5088">
        <w:rPr>
          <w:rFonts w:ascii="Times New Roman" w:eastAsiaTheme="minorEastAsia" w:hAnsi="Times New Roman" w:cs="Times New Roman"/>
          <w:b/>
          <w:sz w:val="20"/>
          <w:szCs w:val="20"/>
        </w:rPr>
        <w:t>:</w:t>
      </w:r>
      <w:r w:rsidRPr="00451556">
        <w:rPr>
          <w:rFonts w:ascii="Times New Roman" w:eastAsiaTheme="minorEastAsia" w:hAnsi="Times New Roman" w:cs="Times New Roman"/>
          <w:sz w:val="20"/>
          <w:szCs w:val="20"/>
        </w:rPr>
        <w:t xml:space="preserve"> Medical </w:t>
      </w:r>
      <w:proofErr w:type="gramStart"/>
      <w:r w:rsidRPr="00451556">
        <w:rPr>
          <w:rFonts w:ascii="Times New Roman" w:eastAsiaTheme="minorEastAsia" w:hAnsi="Times New Roman" w:cs="Times New Roman"/>
          <w:sz w:val="20"/>
          <w:szCs w:val="20"/>
        </w:rPr>
        <w:t>doctors</w:t>
      </w:r>
      <w:proofErr w:type="gramEnd"/>
      <w:r w:rsidRPr="00451556">
        <w:rPr>
          <w:rFonts w:ascii="Times New Roman" w:eastAsiaTheme="minorEastAsia" w:hAnsi="Times New Roman" w:cs="Times New Roman"/>
          <w:sz w:val="20"/>
          <w:szCs w:val="20"/>
        </w:rPr>
        <w:t xml:space="preserve"> cohort. Perio</w:t>
      </w:r>
      <w:r w:rsidR="00EF71A1">
        <w:rPr>
          <w:rFonts w:ascii="Times New Roman" w:eastAsiaTheme="minorEastAsia" w:hAnsi="Times New Roman" w:cs="Times New Roman"/>
          <w:sz w:val="20"/>
          <w:szCs w:val="20"/>
        </w:rPr>
        <w:t>d</w:t>
      </w:r>
      <w:r w:rsidRPr="00451556">
        <w:rPr>
          <w:rFonts w:ascii="Times New Roman" w:eastAsiaTheme="minorEastAsia" w:hAnsi="Times New Roman" w:cs="Times New Roman"/>
          <w:sz w:val="20"/>
          <w:szCs w:val="20"/>
        </w:rPr>
        <w:t xml:space="preserve"> 2 (Jul/2021 to Mar/2022)</w:t>
      </w:r>
    </w:p>
    <w:p w14:paraId="505A89FF" w14:textId="175751B7" w:rsidR="00A6533A" w:rsidRPr="00451556" w:rsidRDefault="00A6533A" w:rsidP="00A6533A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016"/>
        <w:gridCol w:w="1157"/>
        <w:gridCol w:w="950"/>
        <w:gridCol w:w="972"/>
        <w:gridCol w:w="950"/>
        <w:gridCol w:w="815"/>
        <w:gridCol w:w="1350"/>
        <w:gridCol w:w="1150"/>
      </w:tblGrid>
      <w:tr w:rsidR="00A6533A" w:rsidRPr="00451556" w14:paraId="2E962906" w14:textId="77777777" w:rsidTr="00B44B47">
        <w:trPr>
          <w:cantSplit/>
          <w:tblHeader/>
          <w:jc w:val="center"/>
        </w:trPr>
        <w:tc>
          <w:tcPr>
            <w:tcW w:w="111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D8A0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9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F3590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05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9B12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5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7DF80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75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602CC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ion</w:t>
            </w:r>
          </w:p>
        </w:tc>
      </w:tr>
      <w:tr w:rsidR="00A6533A" w:rsidRPr="00451556" w14:paraId="4D4226CD" w14:textId="77777777" w:rsidTr="00B44B47">
        <w:trPr>
          <w:cantSplit/>
          <w:tblHeader/>
          <w:jc w:val="center"/>
        </w:trPr>
        <w:tc>
          <w:tcPr>
            <w:tcW w:w="111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087A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65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B52E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positive, N = 24,673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3A9A9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, N = 7,981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08D4A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, N = 16,985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92201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, N = 15,669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5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A5D33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32,654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64963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vaccinated, N = 977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4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A4F53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ed, N = 31,677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A6533A" w:rsidRPr="00451556" w14:paraId="0FADF284" w14:textId="77777777" w:rsidTr="00B44B47">
        <w:trPr>
          <w:cantSplit/>
          <w:jc w:val="center"/>
        </w:trPr>
        <w:tc>
          <w:tcPr>
            <w:tcW w:w="111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765DA" w14:textId="11005A66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>Occupational</w:t>
            </w:r>
            <w:proofErr w:type="spellEnd"/>
            <w:r w:rsidRPr="004515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 xml:space="preserve">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sv-SE" w:eastAsia="sv-SE"/>
              </w:rPr>
              <w:t>clinic</w:t>
            </w:r>
            <w:proofErr w:type="spellEnd"/>
          </w:p>
        </w:tc>
        <w:tc>
          <w:tcPr>
            <w:tcW w:w="6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B652A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4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4D798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FCC2B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86178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FF5E3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3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8CF4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4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460AF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A6533A" w:rsidRPr="00451556" w14:paraId="15F6611A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D7CBC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ties with little to no patient contact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6F66A" w14:textId="02E7492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03 (1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80A3C" w14:textId="28507FB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 (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D95CF" w14:textId="478E520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01 (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90356" w14:textId="0EC2BEA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42 (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1CB9E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2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D29EA" w14:textId="0EBE22A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 (15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9DD4B7" w14:textId="5965419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91 (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)</w:t>
            </w:r>
          </w:p>
        </w:tc>
      </w:tr>
      <w:tr w:rsidR="00A6533A" w:rsidRPr="00451556" w14:paraId="698A1F3D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7D626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sthesiology and intensive care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F3004" w14:textId="2C5BD11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56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1FCD8" w14:textId="3A54CF0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DB9D2" w14:textId="008F56C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5 (5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E6E7A" w14:textId="6627481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74 (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11936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1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0ECC2" w14:textId="4457F13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79489" w14:textId="656CF67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52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%)</w:t>
            </w:r>
          </w:p>
        </w:tc>
      </w:tr>
      <w:tr w:rsidR="00A6533A" w:rsidRPr="00451556" w14:paraId="63A06D70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D4E55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atology and venereal diseases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317A7" w14:textId="0F07104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F366A" w14:textId="58D2420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744B1" w14:textId="432ABF5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31F61" w14:textId="31A36B6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7A75A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ABFCBE" w14:textId="774DDE9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BBEB8" w14:textId="0DC1874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%)</w:t>
            </w:r>
          </w:p>
        </w:tc>
      </w:tr>
      <w:tr w:rsidR="00A6533A" w:rsidRPr="00451556" w14:paraId="45309A82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3554E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-Nose-Throat (surgical)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C4F3A" w14:textId="26858D2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83F42" w14:textId="265CDE4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FA2FD" w14:textId="2072FB7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C9FD8" w14:textId="0A98E32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D1CCC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6BDB5" w14:textId="6DDE36F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8D5D8" w14:textId="2FA3EA9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)</w:t>
            </w:r>
          </w:p>
        </w:tc>
      </w:tr>
      <w:tr w:rsidR="00A6533A" w:rsidRPr="00451556" w14:paraId="3356A003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43B4D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y medicine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3DD27" w14:textId="1477442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7F576" w14:textId="36EDA45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096F8" w14:textId="3874128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C7F89" w14:textId="3878D71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583A3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8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7C807" w14:textId="3C91106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176C8" w14:textId="604D5E8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)</w:t>
            </w:r>
          </w:p>
        </w:tc>
      </w:tr>
      <w:tr w:rsidR="00A6533A" w:rsidRPr="00451556" w14:paraId="29A7D281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56643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ractitioners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0E3A5" w14:textId="364DE6F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25 (1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9F979" w14:textId="1FE9558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04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46A33" w14:textId="26269D4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55 (19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AB1F2A" w14:textId="144E5E1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74 (1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752D1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3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0FD7B" w14:textId="427EF2A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9448F" w14:textId="403D4B4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750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%)</w:t>
            </w:r>
          </w:p>
        </w:tc>
      </w:tr>
      <w:tr w:rsidR="00A6533A" w:rsidRPr="00451556" w14:paraId="37BD1C5C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36D51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iatrics (internal medicine)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576B9" w14:textId="12FCD892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856D2" w14:textId="5851EB5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7984C" w14:textId="6C7C0C7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A6590" w14:textId="53F8F1C3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729DE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2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DFA59" w14:textId="427485B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9F3DB" w14:textId="07E7FF8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%)</w:t>
            </w:r>
          </w:p>
        </w:tc>
      </w:tr>
      <w:tr w:rsidR="00A6533A" w:rsidRPr="00451556" w14:paraId="0184F0F9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5BC60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8AF9A" w14:textId="1EDF906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5832F" w14:textId="51394C6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066C8E" w14:textId="4B43912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F4C32" w14:textId="5A16C9B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ACE03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E3D9A" w14:textId="5622652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E2818" w14:textId="2829995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%)</w:t>
            </w:r>
          </w:p>
        </w:tc>
      </w:tr>
      <w:tr w:rsidR="00A6533A" w:rsidRPr="00451556" w14:paraId="08BA0F27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D222C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4E826" w14:textId="4C694CF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54 (1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AC9E7" w14:textId="5033261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 (1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0836E" w14:textId="0316EBA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32 (1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EC4A4" w14:textId="61EE9E5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19 (15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A8B76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51D70" w14:textId="5A3532A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 (1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71700" w14:textId="04EF886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25 (1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)</w:t>
            </w:r>
          </w:p>
        </w:tc>
      </w:tr>
      <w:tr w:rsidR="00A6533A" w:rsidRPr="00451556" w14:paraId="2D94DA4F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40ED4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B5AE" w14:textId="6A78BEA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3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BA5CF" w14:textId="0E31773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C89F" w14:textId="26A39B5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14E1B" w14:textId="339C382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E538D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2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817DF" w14:textId="61DAE8F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8A313" w14:textId="7AD7C6B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%)</w:t>
            </w:r>
          </w:p>
        </w:tc>
      </w:tr>
      <w:tr w:rsidR="00A6533A" w:rsidRPr="00451556" w14:paraId="3ED619B2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7CA56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cology and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atology</w:t>
            </w:r>
            <w:proofErr w:type="spellEnd"/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A2393" w14:textId="658A5DA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3B28A" w14:textId="0A91A77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546F3" w14:textId="04CA306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9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FCAFE" w14:textId="7A35C64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B4FA2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2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AE020" w14:textId="4250FC6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52980" w14:textId="17CF531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01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%)</w:t>
            </w:r>
          </w:p>
        </w:tc>
      </w:tr>
      <w:tr w:rsidR="00A6533A" w:rsidRPr="00451556" w14:paraId="55AE732D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4A7CB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y (surgical)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5E053" w14:textId="2497A87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BB83A" w14:textId="17D805A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76E5F" w14:textId="7B015D8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22287" w14:textId="7C5E54C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38417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1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F2153" w14:textId="6373FD6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3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E451F" w14:textId="5344C8D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%)</w:t>
            </w:r>
          </w:p>
        </w:tc>
      </w:tr>
      <w:tr w:rsidR="00A6533A" w:rsidRPr="00451556" w14:paraId="271DD1DD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5790A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</w:t>
            </w:r>
            <w:proofErr w:type="spellEnd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ychiatry, school health care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81397E" w14:textId="646CCF7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76DD7" w14:textId="4037C73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DAD7E" w14:textId="490F8FB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 (2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59330" w14:textId="56BE938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C7F2A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1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74938" w14:textId="7AFA66B1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0D6D1" w14:textId="5A0344B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%)</w:t>
            </w:r>
          </w:p>
        </w:tc>
      </w:tr>
      <w:tr w:rsidR="00A6533A" w:rsidRPr="00451556" w14:paraId="14BD9A65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8DF21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s</w:t>
            </w:r>
            <w:proofErr w:type="spellEnd"/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4D8A4" w14:textId="60E3EAEC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14 (5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7FBBF" w14:textId="10F888E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 (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1A514" w14:textId="4CD6BB9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94 (7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6D02C" w14:textId="1115AA5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 (4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D1500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2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BAC4C" w14:textId="1BC4486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D867F" w14:textId="012AAC7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42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%)</w:t>
            </w:r>
          </w:p>
        </w:tc>
      </w:tr>
      <w:tr w:rsidR="00A6533A" w:rsidRPr="00451556" w14:paraId="3706B735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8C9AA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iative and Pain medicine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D68B5" w14:textId="499C934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6BB72" w14:textId="115E8C7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2007E" w14:textId="75F57FD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9DA2E" w14:textId="786992F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412F2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8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787AF" w14:textId="73A3BD9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D2024" w14:textId="766E602F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%)</w:t>
            </w:r>
          </w:p>
        </w:tc>
      </w:tr>
      <w:tr w:rsidR="00A6533A" w:rsidRPr="00451556" w14:paraId="7B206173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F3397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AD856" w14:textId="0417D9B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63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A22BA" w14:textId="28FC2DC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2F7FC" w14:textId="2DE24CD9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40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06427" w14:textId="019EFE56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35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EEB55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12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6FA71" w14:textId="679DA154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14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27D5E" w14:textId="150B5D0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038 (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%)</w:t>
            </w:r>
          </w:p>
        </w:tc>
      </w:tr>
      <w:tr w:rsidR="00A6533A" w:rsidRPr="00451556" w14:paraId="0673EEDC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784F8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logy</w:t>
            </w:r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4F23C" w14:textId="6960608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DE754" w14:textId="6D051D0D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03AD6" w14:textId="265F2E3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DFBDB" w14:textId="5F54D81B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3F1C7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12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F2460" w14:textId="16D840E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362D8" w14:textId="0033568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 (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%)</w:t>
            </w:r>
          </w:p>
        </w:tc>
      </w:tr>
      <w:tr w:rsidR="00A6533A" w:rsidRPr="00451556" w14:paraId="1BB5814A" w14:textId="77777777" w:rsidTr="00B44B47">
        <w:trPr>
          <w:cantSplit/>
          <w:jc w:val="center"/>
        </w:trPr>
        <w:tc>
          <w:tcPr>
            <w:tcW w:w="111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F211A" w14:textId="77777777" w:rsidR="00A6533A" w:rsidRPr="00451556" w:rsidRDefault="00A6533A" w:rsidP="00A6533A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rgery and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aedics</w:t>
            </w:r>
            <w:proofErr w:type="spellEnd"/>
          </w:p>
        </w:tc>
        <w:tc>
          <w:tcPr>
            <w:tcW w:w="65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5983E" w14:textId="05E3957E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62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%)</w:t>
            </w:r>
          </w:p>
        </w:tc>
        <w:tc>
          <w:tcPr>
            <w:tcW w:w="54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E6C65" w14:textId="7430B48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74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%)</w:t>
            </w:r>
          </w:p>
        </w:tc>
        <w:tc>
          <w:tcPr>
            <w:tcW w:w="5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151DB" w14:textId="3397E590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20 (16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%)</w:t>
            </w:r>
          </w:p>
        </w:tc>
        <w:tc>
          <w:tcPr>
            <w:tcW w:w="48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E1F5E" w14:textId="100C3D15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16 (20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%)</w:t>
            </w:r>
          </w:p>
        </w:tc>
        <w:tc>
          <w:tcPr>
            <w:tcW w:w="35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626B3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63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77ACB" w14:textId="7000F3BA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11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%)</w:t>
            </w:r>
          </w:p>
        </w:tc>
        <w:tc>
          <w:tcPr>
            <w:tcW w:w="64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E8873" w14:textId="7A887428" w:rsidR="00A6533A" w:rsidRPr="00451556" w:rsidRDefault="00A6533A" w:rsidP="00A6533A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819 (18</w:t>
            </w:r>
            <w:r w:rsidR="004078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%)</w:t>
            </w:r>
          </w:p>
        </w:tc>
      </w:tr>
      <w:tr w:rsidR="00A6533A" w:rsidRPr="00451556" w14:paraId="7F6E1891" w14:textId="77777777" w:rsidTr="00B44B47">
        <w:trPr>
          <w:cantSplit/>
          <w:jc w:val="center"/>
        </w:trPr>
        <w:tc>
          <w:tcPr>
            <w:tcW w:w="5000" w:type="pct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DC1BC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A6533A" w:rsidRPr="00451556" w14:paraId="5C93A7D8" w14:textId="77777777" w:rsidTr="00B44B47">
        <w:trPr>
          <w:cantSplit/>
          <w:jc w:val="center"/>
        </w:trPr>
        <w:tc>
          <w:tcPr>
            <w:tcW w:w="5000" w:type="pct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1799F" w14:textId="77777777" w:rsidR="00A6533A" w:rsidRPr="00451556" w:rsidRDefault="00A6533A" w:rsidP="00A6533A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: Mean (SD)</w:t>
            </w:r>
          </w:p>
        </w:tc>
      </w:tr>
    </w:tbl>
    <w:p w14:paraId="279AF691" w14:textId="77777777" w:rsidR="00A6533A" w:rsidRPr="00451556" w:rsidRDefault="00A6533A" w:rsidP="00A6533A">
      <w:pPr>
        <w:spacing w:after="0" w:line="240" w:lineRule="auto"/>
        <w:rPr>
          <w:rFonts w:ascii="Times New Roman" w:eastAsiaTheme="minorEastAsia" w:hAnsi="Times New Roman" w:cs="Times New Roman"/>
          <w:sz w:val="20"/>
          <w:szCs w:val="20"/>
        </w:rPr>
      </w:pPr>
    </w:p>
    <w:p w14:paraId="7EF1DE21" w14:textId="77777777" w:rsidR="00A6533A" w:rsidRPr="00451556" w:rsidRDefault="00A6533A" w:rsidP="00A6533A">
      <w:pPr>
        <w:spacing w:after="0" w:line="24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256DD81F" w14:textId="683CFECD" w:rsidR="002C5088" w:rsidRDefault="002C50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47DAB27" w14:textId="5072AAE5" w:rsidR="002C5088" w:rsidRPr="00451556" w:rsidRDefault="002C5088" w:rsidP="002C5088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451556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S</w:t>
      </w:r>
      <w:r w:rsidR="00C44885">
        <w:rPr>
          <w:rFonts w:ascii="Times New Roman" w:eastAsia="Times New Roman" w:hAnsi="Times New Roman" w:cs="Times New Roman"/>
          <w:b/>
          <w:sz w:val="20"/>
          <w:szCs w:val="20"/>
        </w:rPr>
        <w:t>7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0"/>
        </w:rPr>
        <w:t>:</w:t>
      </w:r>
      <w:r w:rsidRPr="00451556">
        <w:rPr>
          <w:rFonts w:ascii="Times New Roman" w:eastAsia="Times New Roman" w:hAnsi="Times New Roman" w:cs="Times New Roman"/>
          <w:sz w:val="20"/>
          <w:szCs w:val="20"/>
        </w:rPr>
        <w:t xml:space="preserve"> Univariable and multivariable Cox regression models. </w:t>
      </w:r>
      <w:r w:rsidRPr="00451556">
        <w:rPr>
          <w:rFonts w:ascii="Times New Roman" w:eastAsia="Times New Roman" w:hAnsi="Times New Roman" w:cs="Times New Roman"/>
          <w:color w:val="000000"/>
          <w:sz w:val="20"/>
          <w:szCs w:val="20"/>
        </w:rPr>
        <w:t>Peri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 w:rsidRPr="0045155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3: Jul/2021 to Mar/2022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2788"/>
        <w:gridCol w:w="1361"/>
        <w:gridCol w:w="1333"/>
        <w:gridCol w:w="1189"/>
        <w:gridCol w:w="750"/>
        <w:gridCol w:w="1189"/>
        <w:gridCol w:w="750"/>
      </w:tblGrid>
      <w:tr w:rsidR="002C5088" w:rsidRPr="00451556" w14:paraId="4A18E5FD" w14:textId="77777777" w:rsidTr="00B05BFB">
        <w:trPr>
          <w:cantSplit/>
          <w:tblHeader/>
          <w:jc w:val="center"/>
        </w:trPr>
        <w:tc>
          <w:tcPr>
            <w:tcW w:w="15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BAB2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1469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26CB6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101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13EA8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variable</w:t>
            </w:r>
          </w:p>
        </w:tc>
        <w:tc>
          <w:tcPr>
            <w:tcW w:w="1013" w:type="pct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DAA3E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ltivariable</w:t>
            </w:r>
          </w:p>
        </w:tc>
      </w:tr>
      <w:tr w:rsidR="002C5088" w:rsidRPr="00451556" w14:paraId="7037774A" w14:textId="77777777" w:rsidTr="00B05BFB">
        <w:trPr>
          <w:cantSplit/>
          <w:tblHeader/>
          <w:jc w:val="center"/>
        </w:trPr>
        <w:tc>
          <w:tcPr>
            <w:tcW w:w="150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BF01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4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70370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all, N = 32,654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BD267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itive, N = 7,981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396D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(95%CI)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F167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65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CC07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(95%CI)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6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FB59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2C5088" w:rsidRPr="00451556" w14:paraId="6004E422" w14:textId="77777777" w:rsidTr="00B05BFB">
        <w:trPr>
          <w:cantSplit/>
          <w:jc w:val="center"/>
        </w:trPr>
        <w:tc>
          <w:tcPr>
            <w:tcW w:w="150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84C9E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ccupational clinic</w:t>
            </w:r>
          </w:p>
        </w:tc>
        <w:tc>
          <w:tcPr>
            <w:tcW w:w="74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D0114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2CBD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3FB0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1632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4B5F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4A6E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C5088" w:rsidRPr="00451556" w14:paraId="7BF2F2EF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0C6DE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ties with little to no patient contact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9F64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4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B0F5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 (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9346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B661A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8A667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45E4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C5088" w:rsidRPr="00451556" w14:paraId="355B4498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EC3CB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ergency medicin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A1E15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0F593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 (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A029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2FE53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4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3A65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06E7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9</w:t>
            </w:r>
          </w:p>
        </w:tc>
      </w:tr>
      <w:tr w:rsidR="002C5088" w:rsidRPr="00451556" w14:paraId="2528DC53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341E1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l Medicin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3133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35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584A5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 (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E68FD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E6A7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3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7CFD8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D5F2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7</w:t>
            </w:r>
          </w:p>
        </w:tc>
      </w:tr>
      <w:tr w:rsidR="002C5088" w:rsidRPr="00451556" w14:paraId="67103D3B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91E9E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eumatology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84B4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D696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1FA4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C19F0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1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BEE58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37DD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2</w:t>
            </w:r>
          </w:p>
        </w:tc>
      </w:tr>
      <w:tr w:rsidR="002C5088" w:rsidRPr="00451556" w14:paraId="30656634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9F83E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cology and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ematology</w:t>
            </w:r>
            <w:proofErr w:type="spellEnd"/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54D60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6104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 (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A3FD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F033A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85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B9AC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E259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1</w:t>
            </w:r>
          </w:p>
        </w:tc>
      </w:tr>
      <w:tr w:rsidR="002C5088" w:rsidRPr="00451556" w14:paraId="2333AE31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0EA9E3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ychiatry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850DD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7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632199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2 (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CD967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D10B3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44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6530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D2A7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0</w:t>
            </w:r>
          </w:p>
        </w:tc>
      </w:tr>
      <w:tr w:rsidR="002C5088" w:rsidRPr="00451556" w14:paraId="3DA73A77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E4ACC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</w:t>
            </w:r>
            <w:proofErr w:type="spellEnd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sychiatry, school health car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78220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EC0B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4C3BE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60287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558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BB8D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F6BC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6</w:t>
            </w:r>
          </w:p>
        </w:tc>
      </w:tr>
      <w:tr w:rsidR="002C5088" w:rsidRPr="00451556" w14:paraId="323320A7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7ABA7A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esthesiology and intensive car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0AC98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18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A07A0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 (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37F1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3023E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5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EEAE7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67569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2</w:t>
            </w:r>
          </w:p>
        </w:tc>
      </w:tr>
      <w:tr w:rsidR="002C5088" w:rsidRPr="00451556" w14:paraId="630F9488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86288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logy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900A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9F8D5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 (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BBCC5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5D703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24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67B4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385C4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2</w:t>
            </w:r>
          </w:p>
        </w:tc>
      </w:tr>
      <w:tr w:rsidR="002C5088" w:rsidRPr="00451556" w14:paraId="47FA35F6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207A3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rgery and </w:t>
            </w: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thopaedics</w:t>
            </w:r>
            <w:proofErr w:type="spellEnd"/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BD714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3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6CC17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74 (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0868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64376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6CBD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736B3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2C5088" w:rsidRPr="00451556" w14:paraId="2BD52257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4FC66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ectious diseases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3D3A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CB95D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007FD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F61A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22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14CE8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03DF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29</w:t>
            </w:r>
          </w:p>
        </w:tc>
      </w:tr>
      <w:tr w:rsidR="002C5088" w:rsidRPr="00451556" w14:paraId="2970430B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32AA4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iatrics (internal medicine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7908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122D3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 (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1DC14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4ECF8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86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3A9C0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42BC8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4</w:t>
            </w:r>
          </w:p>
        </w:tc>
      </w:tr>
      <w:tr w:rsidR="002C5088" w:rsidRPr="00451556" w14:paraId="5333096E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8B6FE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ral practitioners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10F6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92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7E5A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04 (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12741D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D4FB4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79E0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76DF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2C5088" w:rsidRPr="00451556" w14:paraId="42D3E9FD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D933B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-Nose-Throat (surgical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62936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7A9E0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 (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ECC51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332CA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2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06B3E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EE6A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8</w:t>
            </w:r>
          </w:p>
        </w:tc>
      </w:tr>
      <w:tr w:rsidR="002C5088" w:rsidRPr="00451556" w14:paraId="597A4701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46DC5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liative and Pain medicine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3F6C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E424D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244F0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B712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12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1717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B8D58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3</w:t>
            </w:r>
          </w:p>
        </w:tc>
      </w:tr>
      <w:tr w:rsidR="002C5088" w:rsidRPr="00451556" w14:paraId="58238911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2C9A1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hthalmology (surgical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DFE47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0CD00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 (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53F5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C7567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0C74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91CD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1</w:t>
            </w:r>
          </w:p>
        </w:tc>
      </w:tr>
      <w:tr w:rsidR="002C5088" w:rsidRPr="00451556" w14:paraId="0C3FDD89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E36C7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atology and venereal diseases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855D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37DA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86284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81DE5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FC005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653F6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4</w:t>
            </w:r>
          </w:p>
        </w:tc>
      </w:tr>
      <w:tr w:rsidR="002C5088" w:rsidRPr="00451556" w14:paraId="4ABA31DF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28A18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proofErr w:type="spellStart"/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ediatrics</w:t>
            </w:r>
            <w:proofErr w:type="spellEnd"/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86C79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84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0628C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 (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878A5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93E1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EC9DA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, 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26219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2C5088" w:rsidRPr="00451556" w14:paraId="7B1359AC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81B37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10 years)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8F9B4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03760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90E35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2C0C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B3F2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B9D8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2C5088" w:rsidRPr="00451556" w14:paraId="5BE0FC13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4234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9538D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70104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EEA84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7B1A7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573C7E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88C08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C5088" w:rsidRPr="00451556" w14:paraId="5EF4914F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357C4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AE58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985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33D89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40 (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C8909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1F70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FDDA7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73C63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C5088" w:rsidRPr="00451556" w14:paraId="3B0610F5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75A64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38E3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669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0480D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41 (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EB6C8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6DCDD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3EBB2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5C43D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2C5088" w:rsidRPr="00451556" w14:paraId="311859A8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554B4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ccination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F6518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60C2E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6E1EF9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6FD43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EE62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F645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C5088" w:rsidRPr="00451556" w14:paraId="782FC98B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460E5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vaccinated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5E306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308A3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 (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F3C8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2667A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2492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E7B5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</w:p>
        </w:tc>
      </w:tr>
      <w:tr w:rsidR="002C5088" w:rsidRPr="00451556" w14:paraId="1F5F972A" w14:textId="77777777" w:rsidTr="00B05BFB">
        <w:trPr>
          <w:cantSplit/>
          <w:jc w:val="center"/>
        </w:trPr>
        <w:tc>
          <w:tcPr>
            <w:tcW w:w="150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3D820" w14:textId="77777777" w:rsidR="002C5088" w:rsidRPr="00451556" w:rsidRDefault="002C5088" w:rsidP="00B05BFB">
            <w:pPr>
              <w:keepNext/>
              <w:spacing w:after="0" w:line="240" w:lineRule="auto"/>
              <w:ind w:left="3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ated</w:t>
            </w:r>
          </w:p>
        </w:tc>
        <w:tc>
          <w:tcPr>
            <w:tcW w:w="74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71C91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677</w:t>
            </w:r>
          </w:p>
        </w:tc>
        <w:tc>
          <w:tcPr>
            <w:tcW w:w="72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FB175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745 (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)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7939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7047F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  <w:tc>
          <w:tcPr>
            <w:tcW w:w="65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4256B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 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)</w:t>
            </w:r>
          </w:p>
        </w:tc>
        <w:tc>
          <w:tcPr>
            <w:tcW w:w="36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C7D4D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00</w:t>
            </w:r>
          </w:p>
        </w:tc>
      </w:tr>
      <w:tr w:rsidR="002C5088" w:rsidRPr="00451556" w14:paraId="2481C279" w14:textId="77777777" w:rsidTr="00B05BFB">
        <w:trPr>
          <w:cantSplit/>
          <w:jc w:val="center"/>
        </w:trPr>
        <w:tc>
          <w:tcPr>
            <w:tcW w:w="5000" w:type="pct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6F5D5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; Mean (SD)</w:t>
            </w:r>
          </w:p>
        </w:tc>
      </w:tr>
      <w:tr w:rsidR="002C5088" w:rsidRPr="00451556" w14:paraId="4117D84F" w14:textId="77777777" w:rsidTr="00B05BFB">
        <w:trPr>
          <w:cantSplit/>
          <w:jc w:val="center"/>
        </w:trPr>
        <w:tc>
          <w:tcPr>
            <w:tcW w:w="5000" w:type="pct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E6A7C" w14:textId="77777777" w:rsidR="002C5088" w:rsidRPr="00451556" w:rsidRDefault="002C5088" w:rsidP="00B05BFB">
            <w:pPr>
              <w:keepNext/>
              <w:spacing w:after="0" w:line="240" w:lineRule="auto"/>
              <w:ind w:left="100" w:right="100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515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 = Hazard Ratio</w:t>
            </w:r>
          </w:p>
        </w:tc>
      </w:tr>
    </w:tbl>
    <w:p w14:paraId="7A954078" w14:textId="77777777" w:rsidR="00856EFB" w:rsidRPr="00451556" w:rsidRDefault="00856EFB">
      <w:pPr>
        <w:rPr>
          <w:rFonts w:ascii="Times New Roman" w:hAnsi="Times New Roman" w:cs="Times New Roman"/>
        </w:rPr>
      </w:pPr>
    </w:p>
    <w:sectPr w:rsidR="00856EFB" w:rsidRPr="00451556" w:rsidSect="00214813">
      <w:headerReference w:type="even" r:id="rId11"/>
      <w:headerReference w:type="default" r:id="rId12"/>
      <w:head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833B23" w14:textId="77777777" w:rsidR="00C507ED" w:rsidRDefault="00C507ED" w:rsidP="00007DA4">
      <w:pPr>
        <w:spacing w:after="0" w:line="240" w:lineRule="auto"/>
      </w:pPr>
      <w:r>
        <w:separator/>
      </w:r>
    </w:p>
  </w:endnote>
  <w:endnote w:type="continuationSeparator" w:id="0">
    <w:p w14:paraId="4E60DBC7" w14:textId="77777777" w:rsidR="00C507ED" w:rsidRDefault="00C507ED" w:rsidP="00007DA4">
      <w:pPr>
        <w:spacing w:after="0" w:line="240" w:lineRule="auto"/>
      </w:pPr>
      <w:r>
        <w:continuationSeparator/>
      </w:r>
    </w:p>
  </w:endnote>
  <w:endnote w:type="continuationNotice" w:id="1">
    <w:p w14:paraId="41EEE0D7" w14:textId="77777777" w:rsidR="00C507ED" w:rsidRDefault="00C507E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A83FA3" w14:textId="77777777" w:rsidR="00C507ED" w:rsidRDefault="00C507ED" w:rsidP="00007DA4">
      <w:pPr>
        <w:spacing w:after="0" w:line="240" w:lineRule="auto"/>
      </w:pPr>
      <w:r>
        <w:separator/>
      </w:r>
    </w:p>
  </w:footnote>
  <w:footnote w:type="continuationSeparator" w:id="0">
    <w:p w14:paraId="4516EB68" w14:textId="77777777" w:rsidR="00C507ED" w:rsidRDefault="00C507ED" w:rsidP="00007DA4">
      <w:pPr>
        <w:spacing w:after="0" w:line="240" w:lineRule="auto"/>
      </w:pPr>
      <w:r>
        <w:continuationSeparator/>
      </w:r>
    </w:p>
  </w:footnote>
  <w:footnote w:type="continuationNotice" w:id="1">
    <w:p w14:paraId="2F02BDD2" w14:textId="77777777" w:rsidR="00C507ED" w:rsidRDefault="00C507E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2FD3FF" w14:textId="65E9E446" w:rsidR="00214813" w:rsidRDefault="0021481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8E7486A" wp14:editId="4326525A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270286303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53DAD4" w14:textId="4CFEA792" w:rsidR="00214813" w:rsidRPr="00007DA4" w:rsidRDefault="00214813" w:rsidP="00007DA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007DA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E7486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" filled="f" stroked="f">
              <v:textbox style="mso-fit-shape-to-text:t" inset="0,15pt,20pt,0">
                <w:txbxContent>
                  <w:p w14:paraId="1553DAD4" w14:textId="4CFEA792" w:rsidR="00214813" w:rsidRPr="00007DA4" w:rsidRDefault="00214813" w:rsidP="00007DA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007DA4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25C090" w14:textId="0B25DB54" w:rsidR="00214813" w:rsidRDefault="0021481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465BDE16" wp14:editId="3B75458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710013413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1E365A" w14:textId="3717DD28" w:rsidR="00214813" w:rsidRPr="00007DA4" w:rsidRDefault="00214813" w:rsidP="00007DA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007DA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65BDE16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Begränsad delning" style="position:absolute;margin-left:-16.25pt;margin-top:0;width:34.95pt;height:34.9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" filled="f" stroked="f">
              <v:textbox style="mso-fit-shape-to-text:t" inset="0,15pt,20pt,0">
                <w:txbxContent>
                  <w:p w14:paraId="191E365A" w14:textId="3717DD28" w:rsidR="00214813" w:rsidRPr="00007DA4" w:rsidRDefault="00214813" w:rsidP="00007DA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007DA4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932737" w14:textId="6B651B99" w:rsidR="00214813" w:rsidRDefault="0021481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2" behindDoc="0" locked="0" layoutInCell="1" allowOverlap="1" wp14:anchorId="20E0B42B" wp14:editId="4490F27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877949611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70EC36" w14:textId="3F228E5D" w:rsidR="00214813" w:rsidRPr="00007DA4" w:rsidRDefault="00214813" w:rsidP="00007DA4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007DA4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E0B42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Begränsad delning" style="position:absolute;margin-left:-16.25pt;margin-top:0;width:34.95pt;height:34.95pt;z-index:251658242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" filled="f" stroked="f">
              <v:textbox style="mso-fit-shape-to-text:t" inset="0,15pt,20pt,0">
                <w:txbxContent>
                  <w:p w14:paraId="1870EC36" w14:textId="3F228E5D" w:rsidR="00214813" w:rsidRPr="00007DA4" w:rsidRDefault="00214813" w:rsidP="00007DA4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007DA4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506E9F"/>
    <w:multiLevelType w:val="multilevel"/>
    <w:tmpl w:val="279CF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QAiQzMTINPc0MJESUcpOLW4ODM/D6TAqBYAlniM6CwAAAA="/>
  </w:docVars>
  <w:rsids>
    <w:rsidRoot w:val="5419877B"/>
    <w:rsid w:val="00007DA4"/>
    <w:rsid w:val="00037C6C"/>
    <w:rsid w:val="00040637"/>
    <w:rsid w:val="00093CEC"/>
    <w:rsid w:val="001044BE"/>
    <w:rsid w:val="001414C4"/>
    <w:rsid w:val="00164399"/>
    <w:rsid w:val="00164440"/>
    <w:rsid w:val="001777B7"/>
    <w:rsid w:val="00195234"/>
    <w:rsid w:val="001D593F"/>
    <w:rsid w:val="00212B7B"/>
    <w:rsid w:val="00214813"/>
    <w:rsid w:val="0023172C"/>
    <w:rsid w:val="0026386D"/>
    <w:rsid w:val="00296307"/>
    <w:rsid w:val="002C48B3"/>
    <w:rsid w:val="002C5088"/>
    <w:rsid w:val="00301CE1"/>
    <w:rsid w:val="003379C8"/>
    <w:rsid w:val="003611F1"/>
    <w:rsid w:val="00365AED"/>
    <w:rsid w:val="0037490F"/>
    <w:rsid w:val="00382F3B"/>
    <w:rsid w:val="0038394F"/>
    <w:rsid w:val="003A3ED9"/>
    <w:rsid w:val="003C1B71"/>
    <w:rsid w:val="003D56C5"/>
    <w:rsid w:val="003F17F2"/>
    <w:rsid w:val="004078F5"/>
    <w:rsid w:val="0044621D"/>
    <w:rsid w:val="00451556"/>
    <w:rsid w:val="00491E78"/>
    <w:rsid w:val="004F69C6"/>
    <w:rsid w:val="00507710"/>
    <w:rsid w:val="00583E2C"/>
    <w:rsid w:val="005B75AD"/>
    <w:rsid w:val="005E618D"/>
    <w:rsid w:val="005F45E1"/>
    <w:rsid w:val="00605E39"/>
    <w:rsid w:val="006248AA"/>
    <w:rsid w:val="00636D6D"/>
    <w:rsid w:val="00644502"/>
    <w:rsid w:val="006557FF"/>
    <w:rsid w:val="006A7C44"/>
    <w:rsid w:val="006B6F7A"/>
    <w:rsid w:val="006E2AF2"/>
    <w:rsid w:val="006E67B2"/>
    <w:rsid w:val="006F2C79"/>
    <w:rsid w:val="0073066E"/>
    <w:rsid w:val="00736EC6"/>
    <w:rsid w:val="007777D0"/>
    <w:rsid w:val="007F0054"/>
    <w:rsid w:val="00816D5D"/>
    <w:rsid w:val="0085283B"/>
    <w:rsid w:val="00856EFB"/>
    <w:rsid w:val="00891950"/>
    <w:rsid w:val="008A0DC1"/>
    <w:rsid w:val="008A3E01"/>
    <w:rsid w:val="008E4CA4"/>
    <w:rsid w:val="00903716"/>
    <w:rsid w:val="00907312"/>
    <w:rsid w:val="00916062"/>
    <w:rsid w:val="009532BA"/>
    <w:rsid w:val="00965DAF"/>
    <w:rsid w:val="00987514"/>
    <w:rsid w:val="009A76A2"/>
    <w:rsid w:val="009D17BC"/>
    <w:rsid w:val="00A107D4"/>
    <w:rsid w:val="00A17DEF"/>
    <w:rsid w:val="00A27F84"/>
    <w:rsid w:val="00A622DE"/>
    <w:rsid w:val="00A63B0A"/>
    <w:rsid w:val="00A63D3D"/>
    <w:rsid w:val="00A6533A"/>
    <w:rsid w:val="00AA7BCC"/>
    <w:rsid w:val="00AC19BC"/>
    <w:rsid w:val="00AC5022"/>
    <w:rsid w:val="00B012F1"/>
    <w:rsid w:val="00B02E34"/>
    <w:rsid w:val="00B04DBD"/>
    <w:rsid w:val="00B10C39"/>
    <w:rsid w:val="00B213AB"/>
    <w:rsid w:val="00B62D24"/>
    <w:rsid w:val="00BE3621"/>
    <w:rsid w:val="00BE5490"/>
    <w:rsid w:val="00C247C8"/>
    <w:rsid w:val="00C37355"/>
    <w:rsid w:val="00C44885"/>
    <w:rsid w:val="00C44F44"/>
    <w:rsid w:val="00C507ED"/>
    <w:rsid w:val="00C73FDF"/>
    <w:rsid w:val="00C75D43"/>
    <w:rsid w:val="00CA74C1"/>
    <w:rsid w:val="00CB3C90"/>
    <w:rsid w:val="00CE581A"/>
    <w:rsid w:val="00D26E2B"/>
    <w:rsid w:val="00D92817"/>
    <w:rsid w:val="00DA1768"/>
    <w:rsid w:val="00DA3E74"/>
    <w:rsid w:val="00DB5653"/>
    <w:rsid w:val="00E33A18"/>
    <w:rsid w:val="00E44A60"/>
    <w:rsid w:val="00E6026A"/>
    <w:rsid w:val="00EE5044"/>
    <w:rsid w:val="00EF71A1"/>
    <w:rsid w:val="00F34FBF"/>
    <w:rsid w:val="00F44A42"/>
    <w:rsid w:val="00F57827"/>
    <w:rsid w:val="00F83E70"/>
    <w:rsid w:val="00FC792E"/>
    <w:rsid w:val="00FF5453"/>
    <w:rsid w:val="00FF7B68"/>
    <w:rsid w:val="02FADE00"/>
    <w:rsid w:val="08B798DC"/>
    <w:rsid w:val="0F3858C7"/>
    <w:rsid w:val="0F7CA741"/>
    <w:rsid w:val="126B7293"/>
    <w:rsid w:val="26A68DAA"/>
    <w:rsid w:val="2A50AAA6"/>
    <w:rsid w:val="2ABA9FDD"/>
    <w:rsid w:val="47F98B0A"/>
    <w:rsid w:val="495AFFAA"/>
    <w:rsid w:val="5419877B"/>
    <w:rsid w:val="58EA391B"/>
    <w:rsid w:val="59183ABA"/>
    <w:rsid w:val="61175872"/>
    <w:rsid w:val="6B6D9E34"/>
    <w:rsid w:val="72A71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9877B"/>
  <w15:chartTrackingRefBased/>
  <w15:docId w15:val="{05D1698A-A10C-4912-AD1F-923FDE2ED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B012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B012F1"/>
  </w:style>
  <w:style w:type="character" w:customStyle="1" w:styleId="eop">
    <w:name w:val="eop"/>
    <w:basedOn w:val="DefaultParagraphFont"/>
    <w:rsid w:val="00B012F1"/>
  </w:style>
  <w:style w:type="paragraph" w:styleId="BalloonText">
    <w:name w:val="Balloon Text"/>
    <w:basedOn w:val="Normal"/>
    <w:link w:val="BalloonTextChar"/>
    <w:uiPriority w:val="99"/>
    <w:semiHidden/>
    <w:unhideWhenUsed/>
    <w:rsid w:val="00B10C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0C3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07DA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07DA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DA4"/>
  </w:style>
  <w:style w:type="paragraph" w:styleId="Footer">
    <w:name w:val="footer"/>
    <w:basedOn w:val="Normal"/>
    <w:link w:val="FooterChar"/>
    <w:uiPriority w:val="99"/>
    <w:unhideWhenUsed/>
    <w:rsid w:val="00D928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2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2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94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4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18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9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7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3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02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77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7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4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7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84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17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46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7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12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2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82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58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4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29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059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5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4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898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24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36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661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50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9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83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69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53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9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9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34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94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521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0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59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68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14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0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47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78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33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15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13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74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58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93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08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89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9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20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1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4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63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42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46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85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64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03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86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38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8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39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1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302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97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11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56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44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55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76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75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AFCEA49E8D6499A4B84E74580004B" ma:contentTypeVersion="6" ma:contentTypeDescription="Create a new document." ma:contentTypeScope="" ma:versionID="5b24c299c01b8d96ae2a14a97e7e4d84">
  <xsd:schema xmlns:xsd="http://www.w3.org/2001/XMLSchema" xmlns:xs="http://www.w3.org/2001/XMLSchema" xmlns:p="http://schemas.microsoft.com/office/2006/metadata/properties" xmlns:ns2="c3daafb9-d087-42ae-aa61-efb37c3c02bc" xmlns:ns3="921f50f2-74b9-4fe8-bff6-6d563a9805d5" targetNamespace="http://schemas.microsoft.com/office/2006/metadata/properties" ma:root="true" ma:fieldsID="62f3265f4bf52bc51c7e719e9b39f2af" ns2:_="" ns3:_="">
    <xsd:import namespace="c3daafb9-d087-42ae-aa61-efb37c3c02bc"/>
    <xsd:import namespace="921f50f2-74b9-4fe8-bff6-6d563a9805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daafb9-d087-42ae-aa61-efb37c3c02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1f50f2-74b9-4fe8-bff6-6d563a9805d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721373-8A01-4D7B-B13F-127E8308EFE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3483B5B-36BF-4231-8CBA-D455A09E88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daafb9-d087-42ae-aa61-efb37c3c02bc"/>
    <ds:schemaRef ds:uri="921f50f2-74b9-4fe8-bff6-6d563a9805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66EF4C3-0ABA-43A6-B6A3-48B02C53FD6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E63D243-8279-407D-A9F9-AFEED5F0B30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2369</Words>
  <Characters>12560</Characters>
  <Application>Microsoft Office Word</Application>
  <DocSecurity>0</DocSecurity>
  <Lines>104</Lines>
  <Paragraphs>29</Paragraphs>
  <ScaleCrop>false</ScaleCrop>
  <Company/>
  <LinksUpToDate>false</LinksUpToDate>
  <CharactersWithSpaces>14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valdo Fonseca Rodriguez</dc:creator>
  <cp:keywords/>
  <dc:description/>
  <cp:lastModifiedBy>Anne-Marie Fors Connolly</cp:lastModifiedBy>
  <cp:revision>9</cp:revision>
  <dcterms:created xsi:type="dcterms:W3CDTF">2024-06-26T15:08:00Z</dcterms:created>
  <dcterms:modified xsi:type="dcterms:W3CDTF">2024-06-27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AFCEA49E8D6499A4B84E74580004B</vt:lpwstr>
  </property>
  <property fmtid="{D5CDD505-2E9C-101B-9397-08002B2CF9AE}" pid="3" name="ClassificationContentMarkingHeaderShapeIds">
    <vt:lpwstr>6fef3cab,101c3ddf,65ecbbe5</vt:lpwstr>
  </property>
  <property fmtid="{D5CDD505-2E9C-101B-9397-08002B2CF9AE}" pid="4" name="ClassificationContentMarkingHeaderFontProps">
    <vt:lpwstr>#000000,8,Calibri</vt:lpwstr>
  </property>
  <property fmtid="{D5CDD505-2E9C-101B-9397-08002B2CF9AE}" pid="5" name="ClassificationContentMarkingHeaderText">
    <vt:lpwstr>Begränsad delning</vt:lpwstr>
  </property>
</Properties>
</file>